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B94" w:rsidRDefault="00112B94" w:rsidP="00112B94">
      <w:pPr>
        <w:pStyle w:val="EndNoteBibliography"/>
        <w:rPr>
          <w:lang w:val="en-US"/>
        </w:rPr>
      </w:pPr>
      <w:bookmarkStart w:id="0" w:name="_GoBack"/>
    </w:p>
    <w:p w:rsidR="00112B94" w:rsidRDefault="00112B94" w:rsidP="00112B94">
      <w:pPr>
        <w:pStyle w:val="EndNoteBibliography"/>
        <w:rPr>
          <w:lang w:val="en-US"/>
        </w:rPr>
      </w:pPr>
      <w:r w:rsidRPr="00B827F5">
        <w:rPr>
          <w:rFonts w:ascii="Arial" w:hAnsi="Arial" w:cs="Arial"/>
          <w:b/>
          <w:lang w:val="en-US"/>
        </w:rPr>
        <w:t>Table 2.</w:t>
      </w:r>
      <w:r>
        <w:rPr>
          <w:lang w:val="en-US"/>
        </w:rPr>
        <w:t xml:space="preserve"> Supplementary material. Raw data of the experiments.</w:t>
      </w:r>
    </w:p>
    <w:p w:rsidR="00112B94" w:rsidRDefault="00112B94" w:rsidP="00112B94">
      <w:pPr>
        <w:pStyle w:val="EndNoteBibliography"/>
        <w:rPr>
          <w:lang w:val="en-US"/>
        </w:rPr>
      </w:pPr>
    </w:p>
    <w:p w:rsidR="00112B94" w:rsidRDefault="00112B94" w:rsidP="00112B94">
      <w:pPr>
        <w:pStyle w:val="EndNoteBibliography"/>
        <w:rPr>
          <w:lang w:val="en-US"/>
        </w:rPr>
      </w:pPr>
      <w:r w:rsidRPr="00B827F5">
        <w:rPr>
          <w:rFonts w:ascii="Arial" w:hAnsi="Arial" w:cs="Arial"/>
          <w:b/>
          <w:lang w:val="en-US"/>
        </w:rPr>
        <w:t xml:space="preserve">Table </w:t>
      </w:r>
      <w:r w:rsidR="00C2008D">
        <w:rPr>
          <w:rFonts w:ascii="Arial" w:hAnsi="Arial" w:cs="Arial"/>
          <w:b/>
          <w:lang w:val="en-US"/>
        </w:rPr>
        <w:t>3</w:t>
      </w:r>
      <w:r w:rsidRPr="00B827F5">
        <w:rPr>
          <w:rFonts w:ascii="Arial" w:hAnsi="Arial" w:cs="Arial"/>
          <w:b/>
          <w:lang w:val="en-US"/>
        </w:rPr>
        <w:t>.</w:t>
      </w:r>
      <w:r>
        <w:rPr>
          <w:lang w:val="en-US"/>
        </w:rPr>
        <w:t xml:space="preserve"> Supplementary material. Statistics: Pairwise comparisons.</w:t>
      </w:r>
    </w:p>
    <w:p w:rsidR="00112B94" w:rsidRDefault="00112B94" w:rsidP="00112B94">
      <w:pPr>
        <w:pStyle w:val="EndNoteBibliography"/>
        <w:rPr>
          <w:lang w:val="en-US"/>
        </w:rPr>
      </w:pPr>
    </w:p>
    <w:p w:rsidR="00112B94" w:rsidRPr="00112B94" w:rsidRDefault="00112B94" w:rsidP="00112B94">
      <w:pPr>
        <w:pStyle w:val="EndNoteBibliography"/>
        <w:rPr>
          <w:lang w:val="en-US"/>
        </w:rPr>
      </w:pPr>
      <w:r w:rsidRPr="00B827F5">
        <w:rPr>
          <w:rFonts w:ascii="Arial" w:hAnsi="Arial" w:cs="Arial"/>
          <w:b/>
          <w:lang w:val="en-US"/>
        </w:rPr>
        <w:t xml:space="preserve">Table </w:t>
      </w:r>
      <w:r w:rsidR="00C2008D">
        <w:rPr>
          <w:rFonts w:ascii="Arial" w:hAnsi="Arial" w:cs="Arial"/>
          <w:b/>
          <w:lang w:val="en-US"/>
        </w:rPr>
        <w:t>4</w:t>
      </w:r>
      <w:r w:rsidRPr="00B827F5">
        <w:rPr>
          <w:rFonts w:ascii="Arial" w:hAnsi="Arial" w:cs="Arial"/>
          <w:b/>
          <w:lang w:val="en-US"/>
        </w:rPr>
        <w:t>.</w:t>
      </w:r>
      <w:r>
        <w:rPr>
          <w:lang w:val="en-US"/>
        </w:rPr>
        <w:t xml:space="preserve"> Supplementary material. Statistics: Correlation coefficients.</w:t>
      </w:r>
      <w:bookmarkEnd w:id="0"/>
    </w:p>
    <w:sectPr w:rsidR="00112B94" w:rsidRPr="00112B94" w:rsidSect="001A61CE">
      <w:footerReference w:type="default" r:id="rId8"/>
      <w:pgSz w:w="12240" w:h="15840"/>
      <w:pgMar w:top="1440" w:right="1800" w:bottom="993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725E" w:rsidRDefault="00F3725E" w:rsidP="00E2262E">
      <w:r>
        <w:separator/>
      </w:r>
    </w:p>
  </w:endnote>
  <w:endnote w:type="continuationSeparator" w:id="0">
    <w:p w:rsidR="00F3725E" w:rsidRDefault="00F3725E" w:rsidP="00E226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8868836"/>
      <w:docPartObj>
        <w:docPartGallery w:val="Page Numbers (Bottom of Page)"/>
        <w:docPartUnique/>
      </w:docPartObj>
    </w:sdtPr>
    <w:sdtEndPr/>
    <w:sdtContent>
      <w:p w:rsidR="00E765DA" w:rsidRDefault="00E765D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A61CE" w:rsidRPr="001A61CE">
          <w:rPr>
            <w:noProof/>
            <w:lang w:val="de-DE"/>
          </w:rPr>
          <w:t>1</w:t>
        </w:r>
        <w:r>
          <w:fldChar w:fldCharType="end"/>
        </w:r>
      </w:p>
    </w:sdtContent>
  </w:sdt>
  <w:p w:rsidR="00E765DA" w:rsidRDefault="00E765D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725E" w:rsidRDefault="00F3725E" w:rsidP="00E2262E">
      <w:r>
        <w:separator/>
      </w:r>
    </w:p>
  </w:footnote>
  <w:footnote w:type="continuationSeparator" w:id="0">
    <w:p w:rsidR="00F3725E" w:rsidRDefault="00F3725E" w:rsidP="00E226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71426A"/>
    <w:multiLevelType w:val="multilevel"/>
    <w:tmpl w:val="4BBE3A28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8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44" w:hanging="1440"/>
      </w:pPr>
      <w:rPr>
        <w:rFonts w:hint="default"/>
      </w:rPr>
    </w:lvl>
  </w:abstractNum>
  <w:abstractNum w:abstractNumId="1">
    <w:nsid w:val="05FC36A1"/>
    <w:multiLevelType w:val="hybridMultilevel"/>
    <w:tmpl w:val="2D1256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4F3A91"/>
    <w:multiLevelType w:val="hybridMultilevel"/>
    <w:tmpl w:val="41DE69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6256AD"/>
    <w:multiLevelType w:val="hybridMultilevel"/>
    <w:tmpl w:val="FCF011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8D51667"/>
    <w:multiLevelType w:val="hybridMultilevel"/>
    <w:tmpl w:val="AE30EA98"/>
    <w:lvl w:ilvl="0" w:tplc="E1286B9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04708E"/>
    <w:multiLevelType w:val="hybridMultilevel"/>
    <w:tmpl w:val="7A1610DE"/>
    <w:lvl w:ilvl="0" w:tplc="3346916C">
      <w:start w:val="1"/>
      <w:numFmt w:val="bullet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0BA86885"/>
    <w:multiLevelType w:val="hybridMultilevel"/>
    <w:tmpl w:val="B67408B8"/>
    <w:lvl w:ilvl="0" w:tplc="CBAAE6DA">
      <w:numFmt w:val="bullet"/>
      <w:lvlText w:val=""/>
      <w:lvlJc w:val="left"/>
      <w:pPr>
        <w:ind w:left="927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>
    <w:nsid w:val="0C0A1AEE"/>
    <w:multiLevelType w:val="multilevel"/>
    <w:tmpl w:val="B1548B96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8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44" w:hanging="1440"/>
      </w:pPr>
      <w:rPr>
        <w:rFonts w:hint="default"/>
      </w:rPr>
    </w:lvl>
  </w:abstractNum>
  <w:abstractNum w:abstractNumId="8">
    <w:nsid w:val="1E9D133B"/>
    <w:multiLevelType w:val="hybridMultilevel"/>
    <w:tmpl w:val="D1E03CDE"/>
    <w:lvl w:ilvl="0" w:tplc="80D601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9A94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F28E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58EE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605D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06DA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9E7D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DCE5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8C7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0FF119A"/>
    <w:multiLevelType w:val="hybridMultilevel"/>
    <w:tmpl w:val="B45225DA"/>
    <w:lvl w:ilvl="0" w:tplc="80D8438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805793C"/>
    <w:multiLevelType w:val="hybridMultilevel"/>
    <w:tmpl w:val="9EAE0502"/>
    <w:lvl w:ilvl="0" w:tplc="8F24CE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22DF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484C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CC2C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A859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6E05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8CB5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60AE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0E1C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2A360D25"/>
    <w:multiLevelType w:val="hybridMultilevel"/>
    <w:tmpl w:val="D88C2B76"/>
    <w:lvl w:ilvl="0" w:tplc="B1A6B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B830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CA2B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88A2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1E97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A2DD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B26A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7E94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2E0A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80D154E"/>
    <w:multiLevelType w:val="multilevel"/>
    <w:tmpl w:val="06A4217E"/>
    <w:lvl w:ilvl="0">
      <w:start w:val="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8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44" w:hanging="1440"/>
      </w:pPr>
      <w:rPr>
        <w:rFonts w:hint="default"/>
      </w:rPr>
    </w:lvl>
  </w:abstractNum>
  <w:abstractNum w:abstractNumId="13">
    <w:nsid w:val="384E3E6A"/>
    <w:multiLevelType w:val="hybridMultilevel"/>
    <w:tmpl w:val="675C8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FE60D66"/>
    <w:multiLevelType w:val="hybridMultilevel"/>
    <w:tmpl w:val="74C4079A"/>
    <w:lvl w:ilvl="0" w:tplc="0BEEEF24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504C35"/>
    <w:multiLevelType w:val="hybridMultilevel"/>
    <w:tmpl w:val="4A68CE7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7C28CE"/>
    <w:multiLevelType w:val="hybridMultilevel"/>
    <w:tmpl w:val="21BA5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F2A4A27"/>
    <w:multiLevelType w:val="hybridMultilevel"/>
    <w:tmpl w:val="1FE850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55A16C9"/>
    <w:multiLevelType w:val="hybridMultilevel"/>
    <w:tmpl w:val="AC224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CE054D"/>
    <w:multiLevelType w:val="hybridMultilevel"/>
    <w:tmpl w:val="C55848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6414115B"/>
    <w:multiLevelType w:val="hybridMultilevel"/>
    <w:tmpl w:val="E5EE88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1772F6"/>
    <w:multiLevelType w:val="hybridMultilevel"/>
    <w:tmpl w:val="39863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9AB1520"/>
    <w:multiLevelType w:val="hybridMultilevel"/>
    <w:tmpl w:val="642C6DD2"/>
    <w:lvl w:ilvl="0" w:tplc="8312D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72A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FCFA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CA3D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88E2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2E19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7D280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3E0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B0D4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6E336B55"/>
    <w:multiLevelType w:val="hybridMultilevel"/>
    <w:tmpl w:val="B1B88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E9B0404"/>
    <w:multiLevelType w:val="multilevel"/>
    <w:tmpl w:val="79F88D38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8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44" w:hanging="1440"/>
      </w:pPr>
      <w:rPr>
        <w:rFonts w:hint="default"/>
      </w:rPr>
    </w:lvl>
  </w:abstractNum>
  <w:abstractNum w:abstractNumId="25">
    <w:nsid w:val="6ECF512A"/>
    <w:multiLevelType w:val="hybridMultilevel"/>
    <w:tmpl w:val="67F49170"/>
    <w:lvl w:ilvl="0" w:tplc="9FD6631A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F1A074B"/>
    <w:multiLevelType w:val="multilevel"/>
    <w:tmpl w:val="E0D61718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8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44" w:hanging="1440"/>
      </w:pPr>
      <w:rPr>
        <w:rFonts w:hint="default"/>
      </w:rPr>
    </w:lvl>
  </w:abstractNum>
  <w:abstractNum w:abstractNumId="27">
    <w:nsid w:val="777E6FDE"/>
    <w:multiLevelType w:val="hybridMultilevel"/>
    <w:tmpl w:val="1B96C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C790ED5"/>
    <w:multiLevelType w:val="hybridMultilevel"/>
    <w:tmpl w:val="582605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DCD078D"/>
    <w:multiLevelType w:val="hybridMultilevel"/>
    <w:tmpl w:val="3454F6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"/>
  </w:num>
  <w:num w:numId="3">
    <w:abstractNumId w:val="18"/>
  </w:num>
  <w:num w:numId="4">
    <w:abstractNumId w:val="17"/>
  </w:num>
  <w:num w:numId="5">
    <w:abstractNumId w:val="2"/>
  </w:num>
  <w:num w:numId="6">
    <w:abstractNumId w:val="23"/>
  </w:num>
  <w:num w:numId="7">
    <w:abstractNumId w:val="19"/>
  </w:num>
  <w:num w:numId="8">
    <w:abstractNumId w:val="5"/>
  </w:num>
  <w:num w:numId="9">
    <w:abstractNumId w:val="27"/>
  </w:num>
  <w:num w:numId="10">
    <w:abstractNumId w:val="21"/>
  </w:num>
  <w:num w:numId="11">
    <w:abstractNumId w:val="29"/>
  </w:num>
  <w:num w:numId="12">
    <w:abstractNumId w:val="16"/>
  </w:num>
  <w:num w:numId="13">
    <w:abstractNumId w:val="13"/>
  </w:num>
  <w:num w:numId="14">
    <w:abstractNumId w:val="24"/>
  </w:num>
  <w:num w:numId="15">
    <w:abstractNumId w:val="26"/>
  </w:num>
  <w:num w:numId="16">
    <w:abstractNumId w:val="7"/>
  </w:num>
  <w:num w:numId="17">
    <w:abstractNumId w:val="12"/>
  </w:num>
  <w:num w:numId="18">
    <w:abstractNumId w:val="0"/>
  </w:num>
  <w:num w:numId="19">
    <w:abstractNumId w:val="15"/>
  </w:num>
  <w:num w:numId="20">
    <w:abstractNumId w:val="4"/>
  </w:num>
  <w:num w:numId="21">
    <w:abstractNumId w:val="25"/>
  </w:num>
  <w:num w:numId="22">
    <w:abstractNumId w:val="14"/>
  </w:num>
  <w:num w:numId="23">
    <w:abstractNumId w:val="9"/>
  </w:num>
  <w:num w:numId="24">
    <w:abstractNumId w:val="10"/>
  </w:num>
  <w:num w:numId="25">
    <w:abstractNumId w:val="8"/>
  </w:num>
  <w:num w:numId="26">
    <w:abstractNumId w:val="22"/>
  </w:num>
  <w:num w:numId="27">
    <w:abstractNumId w:val="11"/>
  </w:num>
  <w:num w:numId="28">
    <w:abstractNumId w:val="6"/>
  </w:num>
  <w:num w:numId="29">
    <w:abstractNumId w:val="28"/>
  </w:num>
  <w:num w:numId="3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Liebs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zw5tstqezxxzefdeoxdxdizrf90xpwvsew&quot;&gt;Rib fracture biomechanics-Converted&lt;record-ids&gt;&lt;item&gt;18&lt;/item&gt;&lt;item&gt;24&lt;/item&gt;&lt;item&gt;38&lt;/item&gt;&lt;item&gt;42&lt;/item&gt;&lt;item&gt;44&lt;/item&gt;&lt;item&gt;45&lt;/item&gt;&lt;item&gt;71&lt;/item&gt;&lt;item&gt;135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4A345B"/>
    <w:rsid w:val="00000687"/>
    <w:rsid w:val="0000099C"/>
    <w:rsid w:val="00001D61"/>
    <w:rsid w:val="00003B36"/>
    <w:rsid w:val="0000496A"/>
    <w:rsid w:val="00005EDA"/>
    <w:rsid w:val="00006044"/>
    <w:rsid w:val="00007850"/>
    <w:rsid w:val="00010F74"/>
    <w:rsid w:val="000116B2"/>
    <w:rsid w:val="00011748"/>
    <w:rsid w:val="00012C00"/>
    <w:rsid w:val="000151D8"/>
    <w:rsid w:val="00015326"/>
    <w:rsid w:val="00015482"/>
    <w:rsid w:val="00015885"/>
    <w:rsid w:val="000171DD"/>
    <w:rsid w:val="000176B6"/>
    <w:rsid w:val="000245EB"/>
    <w:rsid w:val="00025C9D"/>
    <w:rsid w:val="0003027E"/>
    <w:rsid w:val="00030467"/>
    <w:rsid w:val="00030819"/>
    <w:rsid w:val="00030CBE"/>
    <w:rsid w:val="000327C3"/>
    <w:rsid w:val="000335B8"/>
    <w:rsid w:val="000348E1"/>
    <w:rsid w:val="0003608D"/>
    <w:rsid w:val="0003756E"/>
    <w:rsid w:val="00037F17"/>
    <w:rsid w:val="00040E1D"/>
    <w:rsid w:val="00041388"/>
    <w:rsid w:val="00041660"/>
    <w:rsid w:val="000419CC"/>
    <w:rsid w:val="000428A6"/>
    <w:rsid w:val="0004422D"/>
    <w:rsid w:val="00045854"/>
    <w:rsid w:val="00045AAB"/>
    <w:rsid w:val="0004635C"/>
    <w:rsid w:val="000518F9"/>
    <w:rsid w:val="00052730"/>
    <w:rsid w:val="00054B18"/>
    <w:rsid w:val="00054B63"/>
    <w:rsid w:val="000552D0"/>
    <w:rsid w:val="00055583"/>
    <w:rsid w:val="00056E12"/>
    <w:rsid w:val="00057372"/>
    <w:rsid w:val="000577DC"/>
    <w:rsid w:val="00060A6A"/>
    <w:rsid w:val="0006197D"/>
    <w:rsid w:val="000623A0"/>
    <w:rsid w:val="00063592"/>
    <w:rsid w:val="000642EE"/>
    <w:rsid w:val="00064D92"/>
    <w:rsid w:val="00065914"/>
    <w:rsid w:val="00066DA7"/>
    <w:rsid w:val="00070EF7"/>
    <w:rsid w:val="00073466"/>
    <w:rsid w:val="00073798"/>
    <w:rsid w:val="000737E4"/>
    <w:rsid w:val="00076416"/>
    <w:rsid w:val="00077573"/>
    <w:rsid w:val="000812D0"/>
    <w:rsid w:val="000835E9"/>
    <w:rsid w:val="00084F9F"/>
    <w:rsid w:val="000869D6"/>
    <w:rsid w:val="00087FC0"/>
    <w:rsid w:val="00090EF0"/>
    <w:rsid w:val="00093577"/>
    <w:rsid w:val="000936F4"/>
    <w:rsid w:val="0009470B"/>
    <w:rsid w:val="00095F23"/>
    <w:rsid w:val="000969C0"/>
    <w:rsid w:val="00096A73"/>
    <w:rsid w:val="00097C34"/>
    <w:rsid w:val="00097CA0"/>
    <w:rsid w:val="000A1295"/>
    <w:rsid w:val="000A1965"/>
    <w:rsid w:val="000A29E7"/>
    <w:rsid w:val="000A53FE"/>
    <w:rsid w:val="000A62D9"/>
    <w:rsid w:val="000B25F1"/>
    <w:rsid w:val="000B542C"/>
    <w:rsid w:val="000B6FB5"/>
    <w:rsid w:val="000B7442"/>
    <w:rsid w:val="000B7B6D"/>
    <w:rsid w:val="000C105E"/>
    <w:rsid w:val="000C108D"/>
    <w:rsid w:val="000C10DA"/>
    <w:rsid w:val="000C1201"/>
    <w:rsid w:val="000C38CA"/>
    <w:rsid w:val="000C38EA"/>
    <w:rsid w:val="000C52DC"/>
    <w:rsid w:val="000C5809"/>
    <w:rsid w:val="000C6D8E"/>
    <w:rsid w:val="000C6ED8"/>
    <w:rsid w:val="000D014B"/>
    <w:rsid w:val="000D043C"/>
    <w:rsid w:val="000D078F"/>
    <w:rsid w:val="000D12D2"/>
    <w:rsid w:val="000D1C84"/>
    <w:rsid w:val="000D28E9"/>
    <w:rsid w:val="000D6306"/>
    <w:rsid w:val="000D6933"/>
    <w:rsid w:val="000D6CC2"/>
    <w:rsid w:val="000D73A3"/>
    <w:rsid w:val="000D75B8"/>
    <w:rsid w:val="000E1FB8"/>
    <w:rsid w:val="000E2494"/>
    <w:rsid w:val="000E3401"/>
    <w:rsid w:val="000E4116"/>
    <w:rsid w:val="000E4BEB"/>
    <w:rsid w:val="000E530D"/>
    <w:rsid w:val="000F1C9C"/>
    <w:rsid w:val="000F2BFC"/>
    <w:rsid w:val="000F31F3"/>
    <w:rsid w:val="000F4178"/>
    <w:rsid w:val="000F44A3"/>
    <w:rsid w:val="000F562C"/>
    <w:rsid w:val="000F58F1"/>
    <w:rsid w:val="000F60BB"/>
    <w:rsid w:val="000F6A26"/>
    <w:rsid w:val="001003F0"/>
    <w:rsid w:val="0010253C"/>
    <w:rsid w:val="0010275C"/>
    <w:rsid w:val="001032B9"/>
    <w:rsid w:val="00104B03"/>
    <w:rsid w:val="001053C1"/>
    <w:rsid w:val="001056FD"/>
    <w:rsid w:val="00105C6C"/>
    <w:rsid w:val="001060E6"/>
    <w:rsid w:val="001066D9"/>
    <w:rsid w:val="001077FB"/>
    <w:rsid w:val="00110BF0"/>
    <w:rsid w:val="001116E3"/>
    <w:rsid w:val="00112B94"/>
    <w:rsid w:val="00114957"/>
    <w:rsid w:val="00115AC2"/>
    <w:rsid w:val="00117446"/>
    <w:rsid w:val="0012126A"/>
    <w:rsid w:val="00121FB8"/>
    <w:rsid w:val="00123DE2"/>
    <w:rsid w:val="0012522D"/>
    <w:rsid w:val="001266EF"/>
    <w:rsid w:val="00130A5C"/>
    <w:rsid w:val="0013239D"/>
    <w:rsid w:val="00132C35"/>
    <w:rsid w:val="00133F50"/>
    <w:rsid w:val="00137F1C"/>
    <w:rsid w:val="0014276E"/>
    <w:rsid w:val="00142E0D"/>
    <w:rsid w:val="0014502F"/>
    <w:rsid w:val="00146D9B"/>
    <w:rsid w:val="00146F72"/>
    <w:rsid w:val="0015150A"/>
    <w:rsid w:val="00152784"/>
    <w:rsid w:val="0015375F"/>
    <w:rsid w:val="00154220"/>
    <w:rsid w:val="00154C69"/>
    <w:rsid w:val="001551FA"/>
    <w:rsid w:val="00157F13"/>
    <w:rsid w:val="00160B8E"/>
    <w:rsid w:val="001611AD"/>
    <w:rsid w:val="00161BFC"/>
    <w:rsid w:val="001638B3"/>
    <w:rsid w:val="0016405F"/>
    <w:rsid w:val="00164DED"/>
    <w:rsid w:val="00166493"/>
    <w:rsid w:val="00167061"/>
    <w:rsid w:val="00167C68"/>
    <w:rsid w:val="00170270"/>
    <w:rsid w:val="00170CBD"/>
    <w:rsid w:val="00171649"/>
    <w:rsid w:val="00171D79"/>
    <w:rsid w:val="00171E9D"/>
    <w:rsid w:val="0017239C"/>
    <w:rsid w:val="001745FA"/>
    <w:rsid w:val="00176B4F"/>
    <w:rsid w:val="001832C3"/>
    <w:rsid w:val="00184112"/>
    <w:rsid w:val="00185540"/>
    <w:rsid w:val="001908CB"/>
    <w:rsid w:val="0019119A"/>
    <w:rsid w:val="0019522C"/>
    <w:rsid w:val="0019700A"/>
    <w:rsid w:val="00197064"/>
    <w:rsid w:val="001A0E05"/>
    <w:rsid w:val="001A1CC5"/>
    <w:rsid w:val="001A2E24"/>
    <w:rsid w:val="001A3351"/>
    <w:rsid w:val="001A52C6"/>
    <w:rsid w:val="001A61CE"/>
    <w:rsid w:val="001A6C8E"/>
    <w:rsid w:val="001A7009"/>
    <w:rsid w:val="001A797F"/>
    <w:rsid w:val="001B2930"/>
    <w:rsid w:val="001B2F7C"/>
    <w:rsid w:val="001B3CAA"/>
    <w:rsid w:val="001B45EA"/>
    <w:rsid w:val="001B4819"/>
    <w:rsid w:val="001B5E3F"/>
    <w:rsid w:val="001B5F2E"/>
    <w:rsid w:val="001B7389"/>
    <w:rsid w:val="001B7C19"/>
    <w:rsid w:val="001C00ED"/>
    <w:rsid w:val="001C0B99"/>
    <w:rsid w:val="001C0D98"/>
    <w:rsid w:val="001C27D5"/>
    <w:rsid w:val="001C2854"/>
    <w:rsid w:val="001C36A3"/>
    <w:rsid w:val="001C44F4"/>
    <w:rsid w:val="001C4AA5"/>
    <w:rsid w:val="001C7E3B"/>
    <w:rsid w:val="001D51BB"/>
    <w:rsid w:val="001D623B"/>
    <w:rsid w:val="001E121D"/>
    <w:rsid w:val="001E24CF"/>
    <w:rsid w:val="001E38FF"/>
    <w:rsid w:val="001E60B0"/>
    <w:rsid w:val="001E71F6"/>
    <w:rsid w:val="001E7BCF"/>
    <w:rsid w:val="001F01EF"/>
    <w:rsid w:val="001F0F87"/>
    <w:rsid w:val="001F255F"/>
    <w:rsid w:val="001F43FE"/>
    <w:rsid w:val="001F4F2A"/>
    <w:rsid w:val="001F62E1"/>
    <w:rsid w:val="001F672C"/>
    <w:rsid w:val="001F70B4"/>
    <w:rsid w:val="001F71CF"/>
    <w:rsid w:val="0020056F"/>
    <w:rsid w:val="00200BD5"/>
    <w:rsid w:val="00200C60"/>
    <w:rsid w:val="00201213"/>
    <w:rsid w:val="00201414"/>
    <w:rsid w:val="00202175"/>
    <w:rsid w:val="00204730"/>
    <w:rsid w:val="00205218"/>
    <w:rsid w:val="00205ECD"/>
    <w:rsid w:val="002060C6"/>
    <w:rsid w:val="002067BD"/>
    <w:rsid w:val="00206BE2"/>
    <w:rsid w:val="0021097D"/>
    <w:rsid w:val="002121E9"/>
    <w:rsid w:val="0021422D"/>
    <w:rsid w:val="00215039"/>
    <w:rsid w:val="00215535"/>
    <w:rsid w:val="00215E83"/>
    <w:rsid w:val="00216605"/>
    <w:rsid w:val="00223691"/>
    <w:rsid w:val="00223B53"/>
    <w:rsid w:val="002251A8"/>
    <w:rsid w:val="0022612F"/>
    <w:rsid w:val="00226DBC"/>
    <w:rsid w:val="0022756E"/>
    <w:rsid w:val="00230855"/>
    <w:rsid w:val="00230D0D"/>
    <w:rsid w:val="00230F5D"/>
    <w:rsid w:val="00233E93"/>
    <w:rsid w:val="00234DD5"/>
    <w:rsid w:val="002357AD"/>
    <w:rsid w:val="00236D5E"/>
    <w:rsid w:val="00241F3C"/>
    <w:rsid w:val="00243438"/>
    <w:rsid w:val="00244B7C"/>
    <w:rsid w:val="00246333"/>
    <w:rsid w:val="0024703B"/>
    <w:rsid w:val="0024704B"/>
    <w:rsid w:val="00247762"/>
    <w:rsid w:val="00252201"/>
    <w:rsid w:val="00254C25"/>
    <w:rsid w:val="0025575E"/>
    <w:rsid w:val="00256074"/>
    <w:rsid w:val="00257665"/>
    <w:rsid w:val="0025781A"/>
    <w:rsid w:val="00257C01"/>
    <w:rsid w:val="00260413"/>
    <w:rsid w:val="002609AD"/>
    <w:rsid w:val="00260AD8"/>
    <w:rsid w:val="002618BC"/>
    <w:rsid w:val="002619E7"/>
    <w:rsid w:val="00261D25"/>
    <w:rsid w:val="00261DFC"/>
    <w:rsid w:val="00263F87"/>
    <w:rsid w:val="00264B78"/>
    <w:rsid w:val="0026625A"/>
    <w:rsid w:val="0026637B"/>
    <w:rsid w:val="00270049"/>
    <w:rsid w:val="002710DD"/>
    <w:rsid w:val="002715E3"/>
    <w:rsid w:val="002726E8"/>
    <w:rsid w:val="00272C84"/>
    <w:rsid w:val="002738AB"/>
    <w:rsid w:val="00274BC9"/>
    <w:rsid w:val="00275680"/>
    <w:rsid w:val="00275BFA"/>
    <w:rsid w:val="00277691"/>
    <w:rsid w:val="002778A8"/>
    <w:rsid w:val="00281150"/>
    <w:rsid w:val="00283153"/>
    <w:rsid w:val="00283536"/>
    <w:rsid w:val="00283BD3"/>
    <w:rsid w:val="00285C7F"/>
    <w:rsid w:val="00286397"/>
    <w:rsid w:val="002869FF"/>
    <w:rsid w:val="00293EA3"/>
    <w:rsid w:val="00294FE5"/>
    <w:rsid w:val="002A31CF"/>
    <w:rsid w:val="002A3F90"/>
    <w:rsid w:val="002A43C2"/>
    <w:rsid w:val="002A47FF"/>
    <w:rsid w:val="002A727F"/>
    <w:rsid w:val="002B0162"/>
    <w:rsid w:val="002B0B92"/>
    <w:rsid w:val="002B0BE5"/>
    <w:rsid w:val="002B0E1B"/>
    <w:rsid w:val="002B1202"/>
    <w:rsid w:val="002B2A5F"/>
    <w:rsid w:val="002B2A8E"/>
    <w:rsid w:val="002B2DD6"/>
    <w:rsid w:val="002B3058"/>
    <w:rsid w:val="002B32AE"/>
    <w:rsid w:val="002B5BBF"/>
    <w:rsid w:val="002B74C9"/>
    <w:rsid w:val="002B7B92"/>
    <w:rsid w:val="002C09BE"/>
    <w:rsid w:val="002C1B47"/>
    <w:rsid w:val="002C2E08"/>
    <w:rsid w:val="002C314E"/>
    <w:rsid w:val="002C3D71"/>
    <w:rsid w:val="002C41B2"/>
    <w:rsid w:val="002C4BDB"/>
    <w:rsid w:val="002C78B3"/>
    <w:rsid w:val="002D0532"/>
    <w:rsid w:val="002D0AE7"/>
    <w:rsid w:val="002D131D"/>
    <w:rsid w:val="002D2057"/>
    <w:rsid w:val="002D28C1"/>
    <w:rsid w:val="002D427E"/>
    <w:rsid w:val="002D4C00"/>
    <w:rsid w:val="002D4F3A"/>
    <w:rsid w:val="002D5537"/>
    <w:rsid w:val="002D56E3"/>
    <w:rsid w:val="002D5B8E"/>
    <w:rsid w:val="002D6064"/>
    <w:rsid w:val="002D6696"/>
    <w:rsid w:val="002E028E"/>
    <w:rsid w:val="002E494B"/>
    <w:rsid w:val="002E5399"/>
    <w:rsid w:val="002F01EC"/>
    <w:rsid w:val="002F0472"/>
    <w:rsid w:val="002F1BD0"/>
    <w:rsid w:val="002F360B"/>
    <w:rsid w:val="002F56AE"/>
    <w:rsid w:val="002F582C"/>
    <w:rsid w:val="002F7BEF"/>
    <w:rsid w:val="003001B4"/>
    <w:rsid w:val="0030034E"/>
    <w:rsid w:val="00300974"/>
    <w:rsid w:val="00300AB0"/>
    <w:rsid w:val="003015D8"/>
    <w:rsid w:val="00302083"/>
    <w:rsid w:val="003031C3"/>
    <w:rsid w:val="00304ECC"/>
    <w:rsid w:val="00304F74"/>
    <w:rsid w:val="00305CEE"/>
    <w:rsid w:val="00306495"/>
    <w:rsid w:val="00306D60"/>
    <w:rsid w:val="00306E33"/>
    <w:rsid w:val="00310414"/>
    <w:rsid w:val="00312EAF"/>
    <w:rsid w:val="00313158"/>
    <w:rsid w:val="00313265"/>
    <w:rsid w:val="0031375A"/>
    <w:rsid w:val="003139CF"/>
    <w:rsid w:val="003150BA"/>
    <w:rsid w:val="00316D05"/>
    <w:rsid w:val="00317047"/>
    <w:rsid w:val="003172C1"/>
    <w:rsid w:val="00317767"/>
    <w:rsid w:val="0032111F"/>
    <w:rsid w:val="00321D8B"/>
    <w:rsid w:val="00322BD4"/>
    <w:rsid w:val="00324380"/>
    <w:rsid w:val="003251D6"/>
    <w:rsid w:val="00325B1B"/>
    <w:rsid w:val="00326BAD"/>
    <w:rsid w:val="0033022A"/>
    <w:rsid w:val="00330FB4"/>
    <w:rsid w:val="003329DA"/>
    <w:rsid w:val="00332BF8"/>
    <w:rsid w:val="00332F98"/>
    <w:rsid w:val="0033374C"/>
    <w:rsid w:val="00337ADC"/>
    <w:rsid w:val="00337AF9"/>
    <w:rsid w:val="00340A23"/>
    <w:rsid w:val="00340C13"/>
    <w:rsid w:val="00340F5C"/>
    <w:rsid w:val="00342B35"/>
    <w:rsid w:val="00344CC7"/>
    <w:rsid w:val="0034677E"/>
    <w:rsid w:val="00346CBC"/>
    <w:rsid w:val="003472AD"/>
    <w:rsid w:val="00350136"/>
    <w:rsid w:val="00351583"/>
    <w:rsid w:val="0035390C"/>
    <w:rsid w:val="00354689"/>
    <w:rsid w:val="0035569B"/>
    <w:rsid w:val="00355E0A"/>
    <w:rsid w:val="00357D8C"/>
    <w:rsid w:val="0036147D"/>
    <w:rsid w:val="0036207A"/>
    <w:rsid w:val="00362638"/>
    <w:rsid w:val="00363219"/>
    <w:rsid w:val="00363C64"/>
    <w:rsid w:val="00365447"/>
    <w:rsid w:val="003655BC"/>
    <w:rsid w:val="00366A51"/>
    <w:rsid w:val="00366FE3"/>
    <w:rsid w:val="00367A37"/>
    <w:rsid w:val="00367F82"/>
    <w:rsid w:val="00370DEC"/>
    <w:rsid w:val="00372AA5"/>
    <w:rsid w:val="00373686"/>
    <w:rsid w:val="00373E36"/>
    <w:rsid w:val="003764B2"/>
    <w:rsid w:val="00377044"/>
    <w:rsid w:val="003771B7"/>
    <w:rsid w:val="0037769A"/>
    <w:rsid w:val="00377BD9"/>
    <w:rsid w:val="00381A23"/>
    <w:rsid w:val="00382092"/>
    <w:rsid w:val="00382C94"/>
    <w:rsid w:val="0038388F"/>
    <w:rsid w:val="00384CB5"/>
    <w:rsid w:val="00385220"/>
    <w:rsid w:val="0038593B"/>
    <w:rsid w:val="00387ABC"/>
    <w:rsid w:val="00390648"/>
    <w:rsid w:val="00390C13"/>
    <w:rsid w:val="003910F5"/>
    <w:rsid w:val="003914CD"/>
    <w:rsid w:val="00391F89"/>
    <w:rsid w:val="003927F9"/>
    <w:rsid w:val="003936FE"/>
    <w:rsid w:val="0039534C"/>
    <w:rsid w:val="00396357"/>
    <w:rsid w:val="0039679A"/>
    <w:rsid w:val="003A385D"/>
    <w:rsid w:val="003A679F"/>
    <w:rsid w:val="003A7248"/>
    <w:rsid w:val="003A7648"/>
    <w:rsid w:val="003A7F3E"/>
    <w:rsid w:val="003B0334"/>
    <w:rsid w:val="003B07A8"/>
    <w:rsid w:val="003B2EBD"/>
    <w:rsid w:val="003B4231"/>
    <w:rsid w:val="003B51C6"/>
    <w:rsid w:val="003C0F48"/>
    <w:rsid w:val="003C4026"/>
    <w:rsid w:val="003C59D2"/>
    <w:rsid w:val="003C643E"/>
    <w:rsid w:val="003C66F3"/>
    <w:rsid w:val="003C735F"/>
    <w:rsid w:val="003C7782"/>
    <w:rsid w:val="003C7CA6"/>
    <w:rsid w:val="003D083C"/>
    <w:rsid w:val="003D084D"/>
    <w:rsid w:val="003D14CC"/>
    <w:rsid w:val="003D2F5D"/>
    <w:rsid w:val="003D3B4D"/>
    <w:rsid w:val="003E079F"/>
    <w:rsid w:val="003E181E"/>
    <w:rsid w:val="003E1C18"/>
    <w:rsid w:val="003E2D76"/>
    <w:rsid w:val="003E3594"/>
    <w:rsid w:val="003E3D69"/>
    <w:rsid w:val="003E460F"/>
    <w:rsid w:val="003E726F"/>
    <w:rsid w:val="003E72E6"/>
    <w:rsid w:val="003F004C"/>
    <w:rsid w:val="003F1168"/>
    <w:rsid w:val="003F2237"/>
    <w:rsid w:val="003F3592"/>
    <w:rsid w:val="003F6DFE"/>
    <w:rsid w:val="003F73EE"/>
    <w:rsid w:val="004013DC"/>
    <w:rsid w:val="00403292"/>
    <w:rsid w:val="004035B3"/>
    <w:rsid w:val="00403739"/>
    <w:rsid w:val="00404FD3"/>
    <w:rsid w:val="00410815"/>
    <w:rsid w:val="00410ED5"/>
    <w:rsid w:val="00410F20"/>
    <w:rsid w:val="004110A3"/>
    <w:rsid w:val="004111F2"/>
    <w:rsid w:val="004129DB"/>
    <w:rsid w:val="00414386"/>
    <w:rsid w:val="0041460B"/>
    <w:rsid w:val="00414652"/>
    <w:rsid w:val="00414F14"/>
    <w:rsid w:val="00415094"/>
    <w:rsid w:val="004153DC"/>
    <w:rsid w:val="00416E1D"/>
    <w:rsid w:val="00420E8B"/>
    <w:rsid w:val="0042244C"/>
    <w:rsid w:val="00424964"/>
    <w:rsid w:val="004258C8"/>
    <w:rsid w:val="00425CC5"/>
    <w:rsid w:val="00426B4E"/>
    <w:rsid w:val="00427B80"/>
    <w:rsid w:val="00431129"/>
    <w:rsid w:val="004333A3"/>
    <w:rsid w:val="004343D1"/>
    <w:rsid w:val="00434A23"/>
    <w:rsid w:val="00434ECE"/>
    <w:rsid w:val="0043722D"/>
    <w:rsid w:val="0043760F"/>
    <w:rsid w:val="0044381B"/>
    <w:rsid w:val="0044467D"/>
    <w:rsid w:val="004453E4"/>
    <w:rsid w:val="00445B4D"/>
    <w:rsid w:val="0044752D"/>
    <w:rsid w:val="004525D5"/>
    <w:rsid w:val="0045523B"/>
    <w:rsid w:val="004553C7"/>
    <w:rsid w:val="00455E00"/>
    <w:rsid w:val="004571F8"/>
    <w:rsid w:val="00457AE0"/>
    <w:rsid w:val="004611A2"/>
    <w:rsid w:val="00462562"/>
    <w:rsid w:val="004629BF"/>
    <w:rsid w:val="004641DF"/>
    <w:rsid w:val="00466E16"/>
    <w:rsid w:val="00466FB4"/>
    <w:rsid w:val="0046714D"/>
    <w:rsid w:val="004706C5"/>
    <w:rsid w:val="004706C6"/>
    <w:rsid w:val="00471615"/>
    <w:rsid w:val="004759A5"/>
    <w:rsid w:val="00476CAF"/>
    <w:rsid w:val="00477D7D"/>
    <w:rsid w:val="004801EC"/>
    <w:rsid w:val="0048102B"/>
    <w:rsid w:val="00481093"/>
    <w:rsid w:val="0048179D"/>
    <w:rsid w:val="00482565"/>
    <w:rsid w:val="00483800"/>
    <w:rsid w:val="00484347"/>
    <w:rsid w:val="00485F84"/>
    <w:rsid w:val="00487F6B"/>
    <w:rsid w:val="004902D6"/>
    <w:rsid w:val="004924C2"/>
    <w:rsid w:val="004933BA"/>
    <w:rsid w:val="004949DD"/>
    <w:rsid w:val="00497539"/>
    <w:rsid w:val="004979FB"/>
    <w:rsid w:val="00497E90"/>
    <w:rsid w:val="004A0607"/>
    <w:rsid w:val="004A1533"/>
    <w:rsid w:val="004A2E17"/>
    <w:rsid w:val="004A345B"/>
    <w:rsid w:val="004A36FB"/>
    <w:rsid w:val="004A37C6"/>
    <w:rsid w:val="004A3D2E"/>
    <w:rsid w:val="004A3D55"/>
    <w:rsid w:val="004A3FD9"/>
    <w:rsid w:val="004A552A"/>
    <w:rsid w:val="004A6F73"/>
    <w:rsid w:val="004A73D1"/>
    <w:rsid w:val="004B0416"/>
    <w:rsid w:val="004B0826"/>
    <w:rsid w:val="004B0CD5"/>
    <w:rsid w:val="004B1A4F"/>
    <w:rsid w:val="004B3B4A"/>
    <w:rsid w:val="004B3E5B"/>
    <w:rsid w:val="004B744B"/>
    <w:rsid w:val="004C17BD"/>
    <w:rsid w:val="004C1CE2"/>
    <w:rsid w:val="004C4487"/>
    <w:rsid w:val="004C4839"/>
    <w:rsid w:val="004C4CD4"/>
    <w:rsid w:val="004C72B6"/>
    <w:rsid w:val="004C7AEB"/>
    <w:rsid w:val="004C7CF4"/>
    <w:rsid w:val="004D012A"/>
    <w:rsid w:val="004D1079"/>
    <w:rsid w:val="004D1D9F"/>
    <w:rsid w:val="004D1DB0"/>
    <w:rsid w:val="004D2A60"/>
    <w:rsid w:val="004D4679"/>
    <w:rsid w:val="004D46DE"/>
    <w:rsid w:val="004D4785"/>
    <w:rsid w:val="004D50FA"/>
    <w:rsid w:val="004D7837"/>
    <w:rsid w:val="004E00A9"/>
    <w:rsid w:val="004E0B28"/>
    <w:rsid w:val="004E2591"/>
    <w:rsid w:val="004E303D"/>
    <w:rsid w:val="004E37E4"/>
    <w:rsid w:val="004E401C"/>
    <w:rsid w:val="004E42A8"/>
    <w:rsid w:val="004E4BE7"/>
    <w:rsid w:val="004E58C7"/>
    <w:rsid w:val="004E59B5"/>
    <w:rsid w:val="004E6EAA"/>
    <w:rsid w:val="004E7071"/>
    <w:rsid w:val="004F0ABA"/>
    <w:rsid w:val="004F14E7"/>
    <w:rsid w:val="004F1A66"/>
    <w:rsid w:val="004F2BF2"/>
    <w:rsid w:val="004F2C44"/>
    <w:rsid w:val="004F30F2"/>
    <w:rsid w:val="004F4888"/>
    <w:rsid w:val="0050017E"/>
    <w:rsid w:val="00500AA7"/>
    <w:rsid w:val="00501016"/>
    <w:rsid w:val="00504291"/>
    <w:rsid w:val="00504B46"/>
    <w:rsid w:val="00506565"/>
    <w:rsid w:val="00511074"/>
    <w:rsid w:val="0051133D"/>
    <w:rsid w:val="00511D22"/>
    <w:rsid w:val="005133B6"/>
    <w:rsid w:val="00513AEE"/>
    <w:rsid w:val="0051487B"/>
    <w:rsid w:val="0051504A"/>
    <w:rsid w:val="005156E6"/>
    <w:rsid w:val="0051616D"/>
    <w:rsid w:val="005171F4"/>
    <w:rsid w:val="00517ADE"/>
    <w:rsid w:val="00517C7F"/>
    <w:rsid w:val="00520020"/>
    <w:rsid w:val="00520961"/>
    <w:rsid w:val="00521179"/>
    <w:rsid w:val="00521ACF"/>
    <w:rsid w:val="0052290D"/>
    <w:rsid w:val="00526257"/>
    <w:rsid w:val="005266FC"/>
    <w:rsid w:val="005268C4"/>
    <w:rsid w:val="00526BEA"/>
    <w:rsid w:val="00527FCD"/>
    <w:rsid w:val="00530940"/>
    <w:rsid w:val="00532893"/>
    <w:rsid w:val="0053492B"/>
    <w:rsid w:val="00536B98"/>
    <w:rsid w:val="00537AB0"/>
    <w:rsid w:val="00541346"/>
    <w:rsid w:val="00541DE9"/>
    <w:rsid w:val="00543698"/>
    <w:rsid w:val="00544631"/>
    <w:rsid w:val="005449E6"/>
    <w:rsid w:val="00544CF2"/>
    <w:rsid w:val="00544F30"/>
    <w:rsid w:val="005547FD"/>
    <w:rsid w:val="005557BF"/>
    <w:rsid w:val="00555C01"/>
    <w:rsid w:val="005577D8"/>
    <w:rsid w:val="005623AC"/>
    <w:rsid w:val="00562CE6"/>
    <w:rsid w:val="00567111"/>
    <w:rsid w:val="0056783E"/>
    <w:rsid w:val="005704D0"/>
    <w:rsid w:val="00570632"/>
    <w:rsid w:val="00570740"/>
    <w:rsid w:val="005727C8"/>
    <w:rsid w:val="005727D8"/>
    <w:rsid w:val="00572B53"/>
    <w:rsid w:val="00572F3E"/>
    <w:rsid w:val="00573A48"/>
    <w:rsid w:val="00574AC2"/>
    <w:rsid w:val="00575573"/>
    <w:rsid w:val="00575C10"/>
    <w:rsid w:val="00576026"/>
    <w:rsid w:val="005762E1"/>
    <w:rsid w:val="00580166"/>
    <w:rsid w:val="0058151E"/>
    <w:rsid w:val="005822F1"/>
    <w:rsid w:val="00587DC6"/>
    <w:rsid w:val="00590D97"/>
    <w:rsid w:val="00591363"/>
    <w:rsid w:val="00591614"/>
    <w:rsid w:val="00592E7B"/>
    <w:rsid w:val="00593116"/>
    <w:rsid w:val="005942C3"/>
    <w:rsid w:val="005A0732"/>
    <w:rsid w:val="005A0DE6"/>
    <w:rsid w:val="005A0ECA"/>
    <w:rsid w:val="005A73EA"/>
    <w:rsid w:val="005B227C"/>
    <w:rsid w:val="005B484E"/>
    <w:rsid w:val="005B4C2F"/>
    <w:rsid w:val="005C01A9"/>
    <w:rsid w:val="005C0A00"/>
    <w:rsid w:val="005C1D46"/>
    <w:rsid w:val="005C1DB4"/>
    <w:rsid w:val="005C1DEE"/>
    <w:rsid w:val="005C25C7"/>
    <w:rsid w:val="005C314B"/>
    <w:rsid w:val="005C49B4"/>
    <w:rsid w:val="005C4E50"/>
    <w:rsid w:val="005C4FD1"/>
    <w:rsid w:val="005C52EB"/>
    <w:rsid w:val="005C7AC2"/>
    <w:rsid w:val="005D2490"/>
    <w:rsid w:val="005D357F"/>
    <w:rsid w:val="005D3A5C"/>
    <w:rsid w:val="005D40C3"/>
    <w:rsid w:val="005D78E1"/>
    <w:rsid w:val="005E1700"/>
    <w:rsid w:val="005E173A"/>
    <w:rsid w:val="005E1A8E"/>
    <w:rsid w:val="005E260B"/>
    <w:rsid w:val="005E2CE9"/>
    <w:rsid w:val="005F1DC1"/>
    <w:rsid w:val="005F2208"/>
    <w:rsid w:val="005F398C"/>
    <w:rsid w:val="005F3E91"/>
    <w:rsid w:val="005F5A1C"/>
    <w:rsid w:val="005F61FC"/>
    <w:rsid w:val="005F7034"/>
    <w:rsid w:val="0060283E"/>
    <w:rsid w:val="006044A0"/>
    <w:rsid w:val="006049B6"/>
    <w:rsid w:val="00604A57"/>
    <w:rsid w:val="00605E12"/>
    <w:rsid w:val="00607D7C"/>
    <w:rsid w:val="00607E07"/>
    <w:rsid w:val="00610069"/>
    <w:rsid w:val="00611347"/>
    <w:rsid w:val="006122EC"/>
    <w:rsid w:val="00612D32"/>
    <w:rsid w:val="00613109"/>
    <w:rsid w:val="00614557"/>
    <w:rsid w:val="00615195"/>
    <w:rsid w:val="00615872"/>
    <w:rsid w:val="0061593F"/>
    <w:rsid w:val="006227A4"/>
    <w:rsid w:val="006239B0"/>
    <w:rsid w:val="006248A7"/>
    <w:rsid w:val="00624A57"/>
    <w:rsid w:val="0062505C"/>
    <w:rsid w:val="0063077D"/>
    <w:rsid w:val="00637616"/>
    <w:rsid w:val="00640045"/>
    <w:rsid w:val="00640F02"/>
    <w:rsid w:val="00641C52"/>
    <w:rsid w:val="006437FA"/>
    <w:rsid w:val="006460D5"/>
    <w:rsid w:val="00646DD4"/>
    <w:rsid w:val="00647DE4"/>
    <w:rsid w:val="00652F24"/>
    <w:rsid w:val="00655368"/>
    <w:rsid w:val="006563C2"/>
    <w:rsid w:val="00656758"/>
    <w:rsid w:val="0065769B"/>
    <w:rsid w:val="006639F2"/>
    <w:rsid w:val="00666A5B"/>
    <w:rsid w:val="00667116"/>
    <w:rsid w:val="006708B0"/>
    <w:rsid w:val="006712C1"/>
    <w:rsid w:val="0067142C"/>
    <w:rsid w:val="006739B3"/>
    <w:rsid w:val="00674034"/>
    <w:rsid w:val="00674191"/>
    <w:rsid w:val="00674428"/>
    <w:rsid w:val="0067600F"/>
    <w:rsid w:val="006766EE"/>
    <w:rsid w:val="00681195"/>
    <w:rsid w:val="006817C8"/>
    <w:rsid w:val="0068183B"/>
    <w:rsid w:val="0068365C"/>
    <w:rsid w:val="00685A5D"/>
    <w:rsid w:val="00686FB0"/>
    <w:rsid w:val="0068709C"/>
    <w:rsid w:val="0069158D"/>
    <w:rsid w:val="006919FE"/>
    <w:rsid w:val="00691F79"/>
    <w:rsid w:val="006927C0"/>
    <w:rsid w:val="00692AC0"/>
    <w:rsid w:val="00692CC1"/>
    <w:rsid w:val="0069339A"/>
    <w:rsid w:val="00694099"/>
    <w:rsid w:val="00694242"/>
    <w:rsid w:val="0069439E"/>
    <w:rsid w:val="006957CD"/>
    <w:rsid w:val="006959D3"/>
    <w:rsid w:val="00695C23"/>
    <w:rsid w:val="00696D68"/>
    <w:rsid w:val="006A00F9"/>
    <w:rsid w:val="006A0CE5"/>
    <w:rsid w:val="006A123A"/>
    <w:rsid w:val="006A1FEC"/>
    <w:rsid w:val="006A2CA1"/>
    <w:rsid w:val="006A4E73"/>
    <w:rsid w:val="006A51A0"/>
    <w:rsid w:val="006A5420"/>
    <w:rsid w:val="006A5C36"/>
    <w:rsid w:val="006A623E"/>
    <w:rsid w:val="006A6438"/>
    <w:rsid w:val="006A7287"/>
    <w:rsid w:val="006A7939"/>
    <w:rsid w:val="006B0A52"/>
    <w:rsid w:val="006B5A14"/>
    <w:rsid w:val="006B5D6F"/>
    <w:rsid w:val="006B6C68"/>
    <w:rsid w:val="006B7978"/>
    <w:rsid w:val="006B7CE9"/>
    <w:rsid w:val="006C0254"/>
    <w:rsid w:val="006C0E80"/>
    <w:rsid w:val="006C197C"/>
    <w:rsid w:val="006C2078"/>
    <w:rsid w:val="006C2968"/>
    <w:rsid w:val="006C4240"/>
    <w:rsid w:val="006C5CA9"/>
    <w:rsid w:val="006C6451"/>
    <w:rsid w:val="006C6601"/>
    <w:rsid w:val="006C6E80"/>
    <w:rsid w:val="006C762D"/>
    <w:rsid w:val="006C78E0"/>
    <w:rsid w:val="006C7DFC"/>
    <w:rsid w:val="006D1508"/>
    <w:rsid w:val="006D2790"/>
    <w:rsid w:val="006D3491"/>
    <w:rsid w:val="006D4D0C"/>
    <w:rsid w:val="006D535F"/>
    <w:rsid w:val="006D6FD0"/>
    <w:rsid w:val="006E0D9F"/>
    <w:rsid w:val="006E2339"/>
    <w:rsid w:val="006E2420"/>
    <w:rsid w:val="006E2D7C"/>
    <w:rsid w:val="006E3078"/>
    <w:rsid w:val="006E3410"/>
    <w:rsid w:val="006E4776"/>
    <w:rsid w:val="006E56A9"/>
    <w:rsid w:val="006E7A0B"/>
    <w:rsid w:val="006F1CDD"/>
    <w:rsid w:val="006F1D37"/>
    <w:rsid w:val="006F606F"/>
    <w:rsid w:val="0070113A"/>
    <w:rsid w:val="00702FC0"/>
    <w:rsid w:val="00704194"/>
    <w:rsid w:val="00704505"/>
    <w:rsid w:val="00704FEE"/>
    <w:rsid w:val="007055E3"/>
    <w:rsid w:val="00705D01"/>
    <w:rsid w:val="007060C3"/>
    <w:rsid w:val="00710E6D"/>
    <w:rsid w:val="007137C5"/>
    <w:rsid w:val="00715CC0"/>
    <w:rsid w:val="007172A4"/>
    <w:rsid w:val="00717AD2"/>
    <w:rsid w:val="00723142"/>
    <w:rsid w:val="00723419"/>
    <w:rsid w:val="00723468"/>
    <w:rsid w:val="00724BE6"/>
    <w:rsid w:val="00724E21"/>
    <w:rsid w:val="007256BF"/>
    <w:rsid w:val="00732E05"/>
    <w:rsid w:val="00734044"/>
    <w:rsid w:val="00737F57"/>
    <w:rsid w:val="00741CED"/>
    <w:rsid w:val="00741F43"/>
    <w:rsid w:val="00742C75"/>
    <w:rsid w:val="00742ED6"/>
    <w:rsid w:val="007439F7"/>
    <w:rsid w:val="0074407E"/>
    <w:rsid w:val="00744B12"/>
    <w:rsid w:val="00745D16"/>
    <w:rsid w:val="007502A8"/>
    <w:rsid w:val="00750984"/>
    <w:rsid w:val="007516F6"/>
    <w:rsid w:val="00751B3E"/>
    <w:rsid w:val="00752C39"/>
    <w:rsid w:val="007532AB"/>
    <w:rsid w:val="007533E6"/>
    <w:rsid w:val="0075439D"/>
    <w:rsid w:val="007547FE"/>
    <w:rsid w:val="007549AF"/>
    <w:rsid w:val="007555DB"/>
    <w:rsid w:val="00755F2D"/>
    <w:rsid w:val="00756E9E"/>
    <w:rsid w:val="00757EF1"/>
    <w:rsid w:val="007617AE"/>
    <w:rsid w:val="00764E36"/>
    <w:rsid w:val="007655F8"/>
    <w:rsid w:val="00765CBE"/>
    <w:rsid w:val="00767F76"/>
    <w:rsid w:val="00771A30"/>
    <w:rsid w:val="00772479"/>
    <w:rsid w:val="00772D4D"/>
    <w:rsid w:val="00772FD3"/>
    <w:rsid w:val="00775A43"/>
    <w:rsid w:val="0077682B"/>
    <w:rsid w:val="00776872"/>
    <w:rsid w:val="0077786B"/>
    <w:rsid w:val="00777B65"/>
    <w:rsid w:val="00777CFE"/>
    <w:rsid w:val="00783431"/>
    <w:rsid w:val="00783F60"/>
    <w:rsid w:val="00785C5E"/>
    <w:rsid w:val="00786F22"/>
    <w:rsid w:val="00787694"/>
    <w:rsid w:val="007901AF"/>
    <w:rsid w:val="00790962"/>
    <w:rsid w:val="00790C3C"/>
    <w:rsid w:val="0079190B"/>
    <w:rsid w:val="0079323C"/>
    <w:rsid w:val="00794E5C"/>
    <w:rsid w:val="007951CA"/>
    <w:rsid w:val="007966F0"/>
    <w:rsid w:val="007969EB"/>
    <w:rsid w:val="00797B3D"/>
    <w:rsid w:val="007A10CA"/>
    <w:rsid w:val="007A1A0A"/>
    <w:rsid w:val="007A1B3E"/>
    <w:rsid w:val="007A2868"/>
    <w:rsid w:val="007A5C00"/>
    <w:rsid w:val="007A6CFD"/>
    <w:rsid w:val="007A768A"/>
    <w:rsid w:val="007B0D6D"/>
    <w:rsid w:val="007B189F"/>
    <w:rsid w:val="007B19DB"/>
    <w:rsid w:val="007B31E0"/>
    <w:rsid w:val="007B431F"/>
    <w:rsid w:val="007B460D"/>
    <w:rsid w:val="007B6284"/>
    <w:rsid w:val="007B6F24"/>
    <w:rsid w:val="007B77C0"/>
    <w:rsid w:val="007B7879"/>
    <w:rsid w:val="007B7C28"/>
    <w:rsid w:val="007B7D44"/>
    <w:rsid w:val="007C129F"/>
    <w:rsid w:val="007C31AB"/>
    <w:rsid w:val="007C37F6"/>
    <w:rsid w:val="007C41F3"/>
    <w:rsid w:val="007C4238"/>
    <w:rsid w:val="007C4DDC"/>
    <w:rsid w:val="007C7A9B"/>
    <w:rsid w:val="007D0325"/>
    <w:rsid w:val="007D0416"/>
    <w:rsid w:val="007D1299"/>
    <w:rsid w:val="007D3415"/>
    <w:rsid w:val="007D3853"/>
    <w:rsid w:val="007D3BB6"/>
    <w:rsid w:val="007D54EF"/>
    <w:rsid w:val="007D5EC6"/>
    <w:rsid w:val="007E1136"/>
    <w:rsid w:val="007E1645"/>
    <w:rsid w:val="007E40AE"/>
    <w:rsid w:val="007E4C6A"/>
    <w:rsid w:val="007E5F4F"/>
    <w:rsid w:val="007E7A74"/>
    <w:rsid w:val="007F0789"/>
    <w:rsid w:val="007F078D"/>
    <w:rsid w:val="007F0D5F"/>
    <w:rsid w:val="007F1DF0"/>
    <w:rsid w:val="007F2AE5"/>
    <w:rsid w:val="007F2C27"/>
    <w:rsid w:val="007F2E81"/>
    <w:rsid w:val="007F464E"/>
    <w:rsid w:val="007F4DF7"/>
    <w:rsid w:val="007F60EC"/>
    <w:rsid w:val="007F6597"/>
    <w:rsid w:val="00802371"/>
    <w:rsid w:val="0080259A"/>
    <w:rsid w:val="00802A94"/>
    <w:rsid w:val="0080390F"/>
    <w:rsid w:val="008040FE"/>
    <w:rsid w:val="00806777"/>
    <w:rsid w:val="00807E09"/>
    <w:rsid w:val="0081061A"/>
    <w:rsid w:val="0081187B"/>
    <w:rsid w:val="00812E37"/>
    <w:rsid w:val="00813BA5"/>
    <w:rsid w:val="008145F3"/>
    <w:rsid w:val="00814B2A"/>
    <w:rsid w:val="00820182"/>
    <w:rsid w:val="00822636"/>
    <w:rsid w:val="0082405C"/>
    <w:rsid w:val="00824D3E"/>
    <w:rsid w:val="00826CD6"/>
    <w:rsid w:val="00827F27"/>
    <w:rsid w:val="0083112E"/>
    <w:rsid w:val="008327C8"/>
    <w:rsid w:val="008356E9"/>
    <w:rsid w:val="008366D0"/>
    <w:rsid w:val="008428B4"/>
    <w:rsid w:val="00844551"/>
    <w:rsid w:val="00845C89"/>
    <w:rsid w:val="00846D74"/>
    <w:rsid w:val="008479A8"/>
    <w:rsid w:val="00852136"/>
    <w:rsid w:val="00852742"/>
    <w:rsid w:val="008532F7"/>
    <w:rsid w:val="00853866"/>
    <w:rsid w:val="00853B9B"/>
    <w:rsid w:val="00854F5E"/>
    <w:rsid w:val="008564D1"/>
    <w:rsid w:val="00856D6E"/>
    <w:rsid w:val="00856F90"/>
    <w:rsid w:val="008600E0"/>
    <w:rsid w:val="008606A4"/>
    <w:rsid w:val="008632A8"/>
    <w:rsid w:val="00863919"/>
    <w:rsid w:val="008645B2"/>
    <w:rsid w:val="008661AF"/>
    <w:rsid w:val="00866DB3"/>
    <w:rsid w:val="00872C12"/>
    <w:rsid w:val="0087381C"/>
    <w:rsid w:val="008741FA"/>
    <w:rsid w:val="008742D2"/>
    <w:rsid w:val="008749E1"/>
    <w:rsid w:val="00877063"/>
    <w:rsid w:val="00877CCE"/>
    <w:rsid w:val="00882574"/>
    <w:rsid w:val="008826FC"/>
    <w:rsid w:val="00882B6B"/>
    <w:rsid w:val="00887279"/>
    <w:rsid w:val="008876E5"/>
    <w:rsid w:val="00887FFA"/>
    <w:rsid w:val="008905F4"/>
    <w:rsid w:val="00890DD8"/>
    <w:rsid w:val="00892513"/>
    <w:rsid w:val="00893A4A"/>
    <w:rsid w:val="00893BF5"/>
    <w:rsid w:val="00893DCA"/>
    <w:rsid w:val="0089427E"/>
    <w:rsid w:val="008943FA"/>
    <w:rsid w:val="00894772"/>
    <w:rsid w:val="00895961"/>
    <w:rsid w:val="008961F2"/>
    <w:rsid w:val="008974E3"/>
    <w:rsid w:val="00897BEE"/>
    <w:rsid w:val="008A186A"/>
    <w:rsid w:val="008A55E4"/>
    <w:rsid w:val="008A6999"/>
    <w:rsid w:val="008B0557"/>
    <w:rsid w:val="008B06BD"/>
    <w:rsid w:val="008B081E"/>
    <w:rsid w:val="008B3038"/>
    <w:rsid w:val="008B4F76"/>
    <w:rsid w:val="008B513D"/>
    <w:rsid w:val="008B6C68"/>
    <w:rsid w:val="008C10CC"/>
    <w:rsid w:val="008C1EA2"/>
    <w:rsid w:val="008C2A56"/>
    <w:rsid w:val="008C2B39"/>
    <w:rsid w:val="008C2EC0"/>
    <w:rsid w:val="008C5653"/>
    <w:rsid w:val="008C631A"/>
    <w:rsid w:val="008C6F94"/>
    <w:rsid w:val="008C70EB"/>
    <w:rsid w:val="008C76A3"/>
    <w:rsid w:val="008D4D4B"/>
    <w:rsid w:val="008D575B"/>
    <w:rsid w:val="008D608E"/>
    <w:rsid w:val="008D64D3"/>
    <w:rsid w:val="008D7937"/>
    <w:rsid w:val="008E0F8C"/>
    <w:rsid w:val="008E21FA"/>
    <w:rsid w:val="008E3013"/>
    <w:rsid w:val="008E35D9"/>
    <w:rsid w:val="008E3F06"/>
    <w:rsid w:val="008E458D"/>
    <w:rsid w:val="008E5B63"/>
    <w:rsid w:val="008E793D"/>
    <w:rsid w:val="008F09B6"/>
    <w:rsid w:val="008F223C"/>
    <w:rsid w:val="008F3795"/>
    <w:rsid w:val="008F3B22"/>
    <w:rsid w:val="008F4FFD"/>
    <w:rsid w:val="008F7926"/>
    <w:rsid w:val="008F7E76"/>
    <w:rsid w:val="009019D0"/>
    <w:rsid w:val="00901C04"/>
    <w:rsid w:val="00902DE5"/>
    <w:rsid w:val="009043BC"/>
    <w:rsid w:val="0090442C"/>
    <w:rsid w:val="00905632"/>
    <w:rsid w:val="00905723"/>
    <w:rsid w:val="00910D3E"/>
    <w:rsid w:val="00911AF5"/>
    <w:rsid w:val="009131B5"/>
    <w:rsid w:val="0091514C"/>
    <w:rsid w:val="00915B3B"/>
    <w:rsid w:val="009161D2"/>
    <w:rsid w:val="00917F99"/>
    <w:rsid w:val="00921CF9"/>
    <w:rsid w:val="0092388A"/>
    <w:rsid w:val="00923E7E"/>
    <w:rsid w:val="00924A6E"/>
    <w:rsid w:val="0092571C"/>
    <w:rsid w:val="00925ADE"/>
    <w:rsid w:val="00925F18"/>
    <w:rsid w:val="00926826"/>
    <w:rsid w:val="009268D0"/>
    <w:rsid w:val="00927F6E"/>
    <w:rsid w:val="00930125"/>
    <w:rsid w:val="00932064"/>
    <w:rsid w:val="00932593"/>
    <w:rsid w:val="009369E9"/>
    <w:rsid w:val="00940FC7"/>
    <w:rsid w:val="00941ED5"/>
    <w:rsid w:val="0094216C"/>
    <w:rsid w:val="00942948"/>
    <w:rsid w:val="00942FEB"/>
    <w:rsid w:val="00943D71"/>
    <w:rsid w:val="00946E0C"/>
    <w:rsid w:val="00947247"/>
    <w:rsid w:val="0095081C"/>
    <w:rsid w:val="00950ECB"/>
    <w:rsid w:val="00951057"/>
    <w:rsid w:val="009524C5"/>
    <w:rsid w:val="009534EA"/>
    <w:rsid w:val="0095373F"/>
    <w:rsid w:val="00954251"/>
    <w:rsid w:val="00955085"/>
    <w:rsid w:val="00955F19"/>
    <w:rsid w:val="00956E52"/>
    <w:rsid w:val="00960432"/>
    <w:rsid w:val="009608CC"/>
    <w:rsid w:val="00961E9B"/>
    <w:rsid w:val="00962FFC"/>
    <w:rsid w:val="00963216"/>
    <w:rsid w:val="0096492F"/>
    <w:rsid w:val="009658A4"/>
    <w:rsid w:val="00966F8D"/>
    <w:rsid w:val="009700D0"/>
    <w:rsid w:val="0097066A"/>
    <w:rsid w:val="009716D1"/>
    <w:rsid w:val="009719D2"/>
    <w:rsid w:val="00971CC7"/>
    <w:rsid w:val="009740CB"/>
    <w:rsid w:val="00981A14"/>
    <w:rsid w:val="00981B1B"/>
    <w:rsid w:val="00981F37"/>
    <w:rsid w:val="00982C26"/>
    <w:rsid w:val="009837EA"/>
    <w:rsid w:val="009850B8"/>
    <w:rsid w:val="00985365"/>
    <w:rsid w:val="00985391"/>
    <w:rsid w:val="0098554E"/>
    <w:rsid w:val="00990AC0"/>
    <w:rsid w:val="00991C5F"/>
    <w:rsid w:val="00992483"/>
    <w:rsid w:val="00992ABA"/>
    <w:rsid w:val="00992CD8"/>
    <w:rsid w:val="00993085"/>
    <w:rsid w:val="009973FB"/>
    <w:rsid w:val="00997AB4"/>
    <w:rsid w:val="009A18AB"/>
    <w:rsid w:val="009A24C1"/>
    <w:rsid w:val="009A28B2"/>
    <w:rsid w:val="009A3D81"/>
    <w:rsid w:val="009A3FB4"/>
    <w:rsid w:val="009A46F6"/>
    <w:rsid w:val="009A5F8C"/>
    <w:rsid w:val="009A7387"/>
    <w:rsid w:val="009B0035"/>
    <w:rsid w:val="009B0695"/>
    <w:rsid w:val="009B4459"/>
    <w:rsid w:val="009B4DC9"/>
    <w:rsid w:val="009B54D5"/>
    <w:rsid w:val="009B5992"/>
    <w:rsid w:val="009B5B91"/>
    <w:rsid w:val="009B7C2C"/>
    <w:rsid w:val="009C001E"/>
    <w:rsid w:val="009C1A22"/>
    <w:rsid w:val="009C2AE6"/>
    <w:rsid w:val="009C3C0F"/>
    <w:rsid w:val="009C467B"/>
    <w:rsid w:val="009C58FA"/>
    <w:rsid w:val="009C5B95"/>
    <w:rsid w:val="009C72AB"/>
    <w:rsid w:val="009C7CF3"/>
    <w:rsid w:val="009D4894"/>
    <w:rsid w:val="009D53A2"/>
    <w:rsid w:val="009D5AA2"/>
    <w:rsid w:val="009D6BDC"/>
    <w:rsid w:val="009D75CD"/>
    <w:rsid w:val="009D7A70"/>
    <w:rsid w:val="009D7A71"/>
    <w:rsid w:val="009E0117"/>
    <w:rsid w:val="009E122E"/>
    <w:rsid w:val="009E1D1B"/>
    <w:rsid w:val="009E259E"/>
    <w:rsid w:val="009E32C5"/>
    <w:rsid w:val="009E5F47"/>
    <w:rsid w:val="009E68C1"/>
    <w:rsid w:val="009E7FF7"/>
    <w:rsid w:val="009F0F00"/>
    <w:rsid w:val="009F1730"/>
    <w:rsid w:val="009F2599"/>
    <w:rsid w:val="009F2640"/>
    <w:rsid w:val="009F2C04"/>
    <w:rsid w:val="009F4B03"/>
    <w:rsid w:val="009F5C50"/>
    <w:rsid w:val="009F5F21"/>
    <w:rsid w:val="009F61E3"/>
    <w:rsid w:val="00A000CF"/>
    <w:rsid w:val="00A007C7"/>
    <w:rsid w:val="00A015F6"/>
    <w:rsid w:val="00A0179B"/>
    <w:rsid w:val="00A01838"/>
    <w:rsid w:val="00A01A52"/>
    <w:rsid w:val="00A02709"/>
    <w:rsid w:val="00A0275B"/>
    <w:rsid w:val="00A02F3D"/>
    <w:rsid w:val="00A0349B"/>
    <w:rsid w:val="00A03DDB"/>
    <w:rsid w:val="00A03F39"/>
    <w:rsid w:val="00A04280"/>
    <w:rsid w:val="00A05B15"/>
    <w:rsid w:val="00A05C35"/>
    <w:rsid w:val="00A063C1"/>
    <w:rsid w:val="00A06CDE"/>
    <w:rsid w:val="00A06E0A"/>
    <w:rsid w:val="00A0743C"/>
    <w:rsid w:val="00A1089C"/>
    <w:rsid w:val="00A12385"/>
    <w:rsid w:val="00A12588"/>
    <w:rsid w:val="00A14062"/>
    <w:rsid w:val="00A15089"/>
    <w:rsid w:val="00A16143"/>
    <w:rsid w:val="00A16275"/>
    <w:rsid w:val="00A16A08"/>
    <w:rsid w:val="00A16D75"/>
    <w:rsid w:val="00A22BB5"/>
    <w:rsid w:val="00A242A6"/>
    <w:rsid w:val="00A256D3"/>
    <w:rsid w:val="00A27E5A"/>
    <w:rsid w:val="00A30BD7"/>
    <w:rsid w:val="00A318F8"/>
    <w:rsid w:val="00A31A6A"/>
    <w:rsid w:val="00A31C11"/>
    <w:rsid w:val="00A32F54"/>
    <w:rsid w:val="00A33514"/>
    <w:rsid w:val="00A33DCF"/>
    <w:rsid w:val="00A348A1"/>
    <w:rsid w:val="00A40A8B"/>
    <w:rsid w:val="00A413AE"/>
    <w:rsid w:val="00A4625F"/>
    <w:rsid w:val="00A474E4"/>
    <w:rsid w:val="00A47540"/>
    <w:rsid w:val="00A5037C"/>
    <w:rsid w:val="00A53DB4"/>
    <w:rsid w:val="00A557E6"/>
    <w:rsid w:val="00A56861"/>
    <w:rsid w:val="00A61420"/>
    <w:rsid w:val="00A61CCB"/>
    <w:rsid w:val="00A61E2B"/>
    <w:rsid w:val="00A62DE1"/>
    <w:rsid w:val="00A63C8D"/>
    <w:rsid w:val="00A64072"/>
    <w:rsid w:val="00A6448D"/>
    <w:rsid w:val="00A64A34"/>
    <w:rsid w:val="00A657DD"/>
    <w:rsid w:val="00A71343"/>
    <w:rsid w:val="00A745FD"/>
    <w:rsid w:val="00A75276"/>
    <w:rsid w:val="00A75A28"/>
    <w:rsid w:val="00A7639C"/>
    <w:rsid w:val="00A76707"/>
    <w:rsid w:val="00A8079F"/>
    <w:rsid w:val="00A80B29"/>
    <w:rsid w:val="00A81871"/>
    <w:rsid w:val="00A82CE3"/>
    <w:rsid w:val="00A83127"/>
    <w:rsid w:val="00A8394E"/>
    <w:rsid w:val="00A83B96"/>
    <w:rsid w:val="00A855DC"/>
    <w:rsid w:val="00A867AD"/>
    <w:rsid w:val="00A86F15"/>
    <w:rsid w:val="00A8748B"/>
    <w:rsid w:val="00A92E6C"/>
    <w:rsid w:val="00A93837"/>
    <w:rsid w:val="00A93C6F"/>
    <w:rsid w:val="00A94F4C"/>
    <w:rsid w:val="00A959F5"/>
    <w:rsid w:val="00A96880"/>
    <w:rsid w:val="00A96F03"/>
    <w:rsid w:val="00A97773"/>
    <w:rsid w:val="00A97932"/>
    <w:rsid w:val="00A97A6C"/>
    <w:rsid w:val="00AA2A92"/>
    <w:rsid w:val="00AA38B9"/>
    <w:rsid w:val="00AA3BA7"/>
    <w:rsid w:val="00AA3DBA"/>
    <w:rsid w:val="00AA425B"/>
    <w:rsid w:val="00AA6E73"/>
    <w:rsid w:val="00AA782C"/>
    <w:rsid w:val="00AA791B"/>
    <w:rsid w:val="00AB0418"/>
    <w:rsid w:val="00AB223C"/>
    <w:rsid w:val="00AB434A"/>
    <w:rsid w:val="00AB496B"/>
    <w:rsid w:val="00AB6364"/>
    <w:rsid w:val="00AB6472"/>
    <w:rsid w:val="00AB7400"/>
    <w:rsid w:val="00AB77D3"/>
    <w:rsid w:val="00AB7EA0"/>
    <w:rsid w:val="00AC02C9"/>
    <w:rsid w:val="00AC1EEF"/>
    <w:rsid w:val="00AC3E18"/>
    <w:rsid w:val="00AC52EA"/>
    <w:rsid w:val="00AC5B25"/>
    <w:rsid w:val="00AC6846"/>
    <w:rsid w:val="00AC6A94"/>
    <w:rsid w:val="00AC6CAA"/>
    <w:rsid w:val="00AD087F"/>
    <w:rsid w:val="00AD0A1D"/>
    <w:rsid w:val="00AD188F"/>
    <w:rsid w:val="00AD1B8E"/>
    <w:rsid w:val="00AD2B07"/>
    <w:rsid w:val="00AD3120"/>
    <w:rsid w:val="00AD492E"/>
    <w:rsid w:val="00AD60C3"/>
    <w:rsid w:val="00AD712D"/>
    <w:rsid w:val="00AD7505"/>
    <w:rsid w:val="00AE085E"/>
    <w:rsid w:val="00AE1B87"/>
    <w:rsid w:val="00AE1D76"/>
    <w:rsid w:val="00AE2774"/>
    <w:rsid w:val="00AE3741"/>
    <w:rsid w:val="00AE42CA"/>
    <w:rsid w:val="00AE4D58"/>
    <w:rsid w:val="00AF0427"/>
    <w:rsid w:val="00AF1394"/>
    <w:rsid w:val="00AF24A3"/>
    <w:rsid w:val="00AF2703"/>
    <w:rsid w:val="00AF383C"/>
    <w:rsid w:val="00AF3A94"/>
    <w:rsid w:val="00AF421A"/>
    <w:rsid w:val="00AF4B4F"/>
    <w:rsid w:val="00AF605C"/>
    <w:rsid w:val="00AF6310"/>
    <w:rsid w:val="00AF7C7F"/>
    <w:rsid w:val="00B0167A"/>
    <w:rsid w:val="00B019D1"/>
    <w:rsid w:val="00B04A74"/>
    <w:rsid w:val="00B06DDC"/>
    <w:rsid w:val="00B113E2"/>
    <w:rsid w:val="00B13858"/>
    <w:rsid w:val="00B14AFF"/>
    <w:rsid w:val="00B15691"/>
    <w:rsid w:val="00B15A4B"/>
    <w:rsid w:val="00B17C41"/>
    <w:rsid w:val="00B22001"/>
    <w:rsid w:val="00B23C90"/>
    <w:rsid w:val="00B26881"/>
    <w:rsid w:val="00B27F8B"/>
    <w:rsid w:val="00B321E3"/>
    <w:rsid w:val="00B34931"/>
    <w:rsid w:val="00B34F59"/>
    <w:rsid w:val="00B35834"/>
    <w:rsid w:val="00B3648B"/>
    <w:rsid w:val="00B36FFE"/>
    <w:rsid w:val="00B3742E"/>
    <w:rsid w:val="00B375AD"/>
    <w:rsid w:val="00B37620"/>
    <w:rsid w:val="00B41292"/>
    <w:rsid w:val="00B416DE"/>
    <w:rsid w:val="00B4180E"/>
    <w:rsid w:val="00B458AC"/>
    <w:rsid w:val="00B45F9E"/>
    <w:rsid w:val="00B4612C"/>
    <w:rsid w:val="00B51EC8"/>
    <w:rsid w:val="00B5203C"/>
    <w:rsid w:val="00B5344F"/>
    <w:rsid w:val="00B55564"/>
    <w:rsid w:val="00B57B46"/>
    <w:rsid w:val="00B60C69"/>
    <w:rsid w:val="00B61006"/>
    <w:rsid w:val="00B6295B"/>
    <w:rsid w:val="00B62FE7"/>
    <w:rsid w:val="00B632B8"/>
    <w:rsid w:val="00B64892"/>
    <w:rsid w:val="00B65B4B"/>
    <w:rsid w:val="00B662A4"/>
    <w:rsid w:val="00B66755"/>
    <w:rsid w:val="00B67CA0"/>
    <w:rsid w:val="00B70255"/>
    <w:rsid w:val="00B70846"/>
    <w:rsid w:val="00B70954"/>
    <w:rsid w:val="00B719D1"/>
    <w:rsid w:val="00B72474"/>
    <w:rsid w:val="00B7252D"/>
    <w:rsid w:val="00B73D0C"/>
    <w:rsid w:val="00B73F30"/>
    <w:rsid w:val="00B74286"/>
    <w:rsid w:val="00B75248"/>
    <w:rsid w:val="00B762C9"/>
    <w:rsid w:val="00B77CE5"/>
    <w:rsid w:val="00B81105"/>
    <w:rsid w:val="00B81591"/>
    <w:rsid w:val="00B829A3"/>
    <w:rsid w:val="00B842AE"/>
    <w:rsid w:val="00B844F0"/>
    <w:rsid w:val="00B84868"/>
    <w:rsid w:val="00B8601E"/>
    <w:rsid w:val="00B86308"/>
    <w:rsid w:val="00B86C00"/>
    <w:rsid w:val="00B91649"/>
    <w:rsid w:val="00B92288"/>
    <w:rsid w:val="00B94451"/>
    <w:rsid w:val="00B946A7"/>
    <w:rsid w:val="00B971C5"/>
    <w:rsid w:val="00BA2D42"/>
    <w:rsid w:val="00BA7CFC"/>
    <w:rsid w:val="00BB14BF"/>
    <w:rsid w:val="00BB198A"/>
    <w:rsid w:val="00BB296B"/>
    <w:rsid w:val="00BB329F"/>
    <w:rsid w:val="00BB4933"/>
    <w:rsid w:val="00BB4B30"/>
    <w:rsid w:val="00BB4E44"/>
    <w:rsid w:val="00BB689B"/>
    <w:rsid w:val="00BB6F3B"/>
    <w:rsid w:val="00BB7E0F"/>
    <w:rsid w:val="00BC060D"/>
    <w:rsid w:val="00BC0FE2"/>
    <w:rsid w:val="00BC1187"/>
    <w:rsid w:val="00BC3F5E"/>
    <w:rsid w:val="00BC6800"/>
    <w:rsid w:val="00BC729B"/>
    <w:rsid w:val="00BD1215"/>
    <w:rsid w:val="00BD151D"/>
    <w:rsid w:val="00BD28E0"/>
    <w:rsid w:val="00BD456F"/>
    <w:rsid w:val="00BD5DF6"/>
    <w:rsid w:val="00BD6962"/>
    <w:rsid w:val="00BD6CBC"/>
    <w:rsid w:val="00BE0F66"/>
    <w:rsid w:val="00BE1E7C"/>
    <w:rsid w:val="00BE2653"/>
    <w:rsid w:val="00BE3321"/>
    <w:rsid w:val="00BE3A05"/>
    <w:rsid w:val="00BE3D58"/>
    <w:rsid w:val="00BE4402"/>
    <w:rsid w:val="00BE4A4B"/>
    <w:rsid w:val="00BE4E50"/>
    <w:rsid w:val="00BE5769"/>
    <w:rsid w:val="00BE6937"/>
    <w:rsid w:val="00BF144B"/>
    <w:rsid w:val="00BF1EA9"/>
    <w:rsid w:val="00BF2473"/>
    <w:rsid w:val="00BF2518"/>
    <w:rsid w:val="00BF343E"/>
    <w:rsid w:val="00BF4DFC"/>
    <w:rsid w:val="00BF55CF"/>
    <w:rsid w:val="00BF65CA"/>
    <w:rsid w:val="00BF6C62"/>
    <w:rsid w:val="00BF78E2"/>
    <w:rsid w:val="00C02ABF"/>
    <w:rsid w:val="00C034B1"/>
    <w:rsid w:val="00C03D10"/>
    <w:rsid w:val="00C054B3"/>
    <w:rsid w:val="00C05A82"/>
    <w:rsid w:val="00C10AF1"/>
    <w:rsid w:val="00C10BCA"/>
    <w:rsid w:val="00C13A52"/>
    <w:rsid w:val="00C14FB8"/>
    <w:rsid w:val="00C16981"/>
    <w:rsid w:val="00C2008D"/>
    <w:rsid w:val="00C2064B"/>
    <w:rsid w:val="00C21217"/>
    <w:rsid w:val="00C21EBA"/>
    <w:rsid w:val="00C2700E"/>
    <w:rsid w:val="00C3051C"/>
    <w:rsid w:val="00C313E5"/>
    <w:rsid w:val="00C31C47"/>
    <w:rsid w:val="00C33F38"/>
    <w:rsid w:val="00C345A2"/>
    <w:rsid w:val="00C34D83"/>
    <w:rsid w:val="00C35550"/>
    <w:rsid w:val="00C36116"/>
    <w:rsid w:val="00C3641F"/>
    <w:rsid w:val="00C36A98"/>
    <w:rsid w:val="00C37BFE"/>
    <w:rsid w:val="00C42DBF"/>
    <w:rsid w:val="00C445D7"/>
    <w:rsid w:val="00C46287"/>
    <w:rsid w:val="00C466DE"/>
    <w:rsid w:val="00C4671A"/>
    <w:rsid w:val="00C4673A"/>
    <w:rsid w:val="00C46FDA"/>
    <w:rsid w:val="00C478BC"/>
    <w:rsid w:val="00C50D83"/>
    <w:rsid w:val="00C512BD"/>
    <w:rsid w:val="00C52B7A"/>
    <w:rsid w:val="00C54F41"/>
    <w:rsid w:val="00C5689A"/>
    <w:rsid w:val="00C57049"/>
    <w:rsid w:val="00C5770E"/>
    <w:rsid w:val="00C6152B"/>
    <w:rsid w:val="00C61987"/>
    <w:rsid w:val="00C619FD"/>
    <w:rsid w:val="00C626A1"/>
    <w:rsid w:val="00C6410D"/>
    <w:rsid w:val="00C64A34"/>
    <w:rsid w:val="00C65453"/>
    <w:rsid w:val="00C65CFC"/>
    <w:rsid w:val="00C66196"/>
    <w:rsid w:val="00C66BE3"/>
    <w:rsid w:val="00C67B55"/>
    <w:rsid w:val="00C67C86"/>
    <w:rsid w:val="00C7109A"/>
    <w:rsid w:val="00C72C91"/>
    <w:rsid w:val="00C734C9"/>
    <w:rsid w:val="00C73656"/>
    <w:rsid w:val="00C73920"/>
    <w:rsid w:val="00C746ED"/>
    <w:rsid w:val="00C74E86"/>
    <w:rsid w:val="00C75117"/>
    <w:rsid w:val="00C7607B"/>
    <w:rsid w:val="00C77614"/>
    <w:rsid w:val="00C77E55"/>
    <w:rsid w:val="00C822E5"/>
    <w:rsid w:val="00C82F2C"/>
    <w:rsid w:val="00C840D9"/>
    <w:rsid w:val="00C844AA"/>
    <w:rsid w:val="00C8474F"/>
    <w:rsid w:val="00C8487F"/>
    <w:rsid w:val="00C84913"/>
    <w:rsid w:val="00C87A33"/>
    <w:rsid w:val="00C901E3"/>
    <w:rsid w:val="00C936DD"/>
    <w:rsid w:val="00C93780"/>
    <w:rsid w:val="00C95385"/>
    <w:rsid w:val="00C95392"/>
    <w:rsid w:val="00C96CE4"/>
    <w:rsid w:val="00CA2269"/>
    <w:rsid w:val="00CA33A1"/>
    <w:rsid w:val="00CA348A"/>
    <w:rsid w:val="00CA4F30"/>
    <w:rsid w:val="00CA596C"/>
    <w:rsid w:val="00CA7326"/>
    <w:rsid w:val="00CA7838"/>
    <w:rsid w:val="00CB2B3A"/>
    <w:rsid w:val="00CB4ABD"/>
    <w:rsid w:val="00CB5888"/>
    <w:rsid w:val="00CB72AE"/>
    <w:rsid w:val="00CB72B2"/>
    <w:rsid w:val="00CB76A5"/>
    <w:rsid w:val="00CB7D33"/>
    <w:rsid w:val="00CC1829"/>
    <w:rsid w:val="00CC39A9"/>
    <w:rsid w:val="00CC45B8"/>
    <w:rsid w:val="00CC5DC5"/>
    <w:rsid w:val="00CC6019"/>
    <w:rsid w:val="00CD04C0"/>
    <w:rsid w:val="00CD50EC"/>
    <w:rsid w:val="00CD5B1A"/>
    <w:rsid w:val="00CD699A"/>
    <w:rsid w:val="00CE1D90"/>
    <w:rsid w:val="00CE2FFE"/>
    <w:rsid w:val="00CE3792"/>
    <w:rsid w:val="00CE5C4A"/>
    <w:rsid w:val="00CE73E4"/>
    <w:rsid w:val="00CF0E2D"/>
    <w:rsid w:val="00CF1E38"/>
    <w:rsid w:val="00CF2CD7"/>
    <w:rsid w:val="00CF3370"/>
    <w:rsid w:val="00CF4335"/>
    <w:rsid w:val="00CF5032"/>
    <w:rsid w:val="00CF514C"/>
    <w:rsid w:val="00CF634D"/>
    <w:rsid w:val="00CF6D3A"/>
    <w:rsid w:val="00CF73D2"/>
    <w:rsid w:val="00CF740F"/>
    <w:rsid w:val="00CF7EE0"/>
    <w:rsid w:val="00D01D0F"/>
    <w:rsid w:val="00D056A7"/>
    <w:rsid w:val="00D06BA4"/>
    <w:rsid w:val="00D07A6E"/>
    <w:rsid w:val="00D11BDF"/>
    <w:rsid w:val="00D11CDD"/>
    <w:rsid w:val="00D12C76"/>
    <w:rsid w:val="00D12CD3"/>
    <w:rsid w:val="00D1324D"/>
    <w:rsid w:val="00D13A0D"/>
    <w:rsid w:val="00D15675"/>
    <w:rsid w:val="00D16B7B"/>
    <w:rsid w:val="00D1775B"/>
    <w:rsid w:val="00D17A28"/>
    <w:rsid w:val="00D24FC5"/>
    <w:rsid w:val="00D27384"/>
    <w:rsid w:val="00D278A1"/>
    <w:rsid w:val="00D325DC"/>
    <w:rsid w:val="00D33407"/>
    <w:rsid w:val="00D33F4F"/>
    <w:rsid w:val="00D35A62"/>
    <w:rsid w:val="00D35B84"/>
    <w:rsid w:val="00D36F74"/>
    <w:rsid w:val="00D41B0E"/>
    <w:rsid w:val="00D429DF"/>
    <w:rsid w:val="00D47659"/>
    <w:rsid w:val="00D50404"/>
    <w:rsid w:val="00D51CC1"/>
    <w:rsid w:val="00D523AE"/>
    <w:rsid w:val="00D54185"/>
    <w:rsid w:val="00D5518D"/>
    <w:rsid w:val="00D55E35"/>
    <w:rsid w:val="00D60138"/>
    <w:rsid w:val="00D607C3"/>
    <w:rsid w:val="00D6089F"/>
    <w:rsid w:val="00D6348F"/>
    <w:rsid w:val="00D646BC"/>
    <w:rsid w:val="00D66B41"/>
    <w:rsid w:val="00D67166"/>
    <w:rsid w:val="00D703A5"/>
    <w:rsid w:val="00D70EE0"/>
    <w:rsid w:val="00D70F03"/>
    <w:rsid w:val="00D71312"/>
    <w:rsid w:val="00D714EB"/>
    <w:rsid w:val="00D72A69"/>
    <w:rsid w:val="00D73C9D"/>
    <w:rsid w:val="00D7461B"/>
    <w:rsid w:val="00D74A0A"/>
    <w:rsid w:val="00D74A99"/>
    <w:rsid w:val="00D75114"/>
    <w:rsid w:val="00D7582D"/>
    <w:rsid w:val="00D75873"/>
    <w:rsid w:val="00D7692F"/>
    <w:rsid w:val="00D76F43"/>
    <w:rsid w:val="00D76F7F"/>
    <w:rsid w:val="00D803BF"/>
    <w:rsid w:val="00D820A7"/>
    <w:rsid w:val="00D8242E"/>
    <w:rsid w:val="00D83043"/>
    <w:rsid w:val="00D8385E"/>
    <w:rsid w:val="00D841C4"/>
    <w:rsid w:val="00D841EE"/>
    <w:rsid w:val="00D84361"/>
    <w:rsid w:val="00D85102"/>
    <w:rsid w:val="00D8575A"/>
    <w:rsid w:val="00D8664E"/>
    <w:rsid w:val="00D86A8E"/>
    <w:rsid w:val="00D87063"/>
    <w:rsid w:val="00D90329"/>
    <w:rsid w:val="00D90CB0"/>
    <w:rsid w:val="00D90E5C"/>
    <w:rsid w:val="00D91F00"/>
    <w:rsid w:val="00D925F3"/>
    <w:rsid w:val="00D92AFD"/>
    <w:rsid w:val="00D92C06"/>
    <w:rsid w:val="00D9324C"/>
    <w:rsid w:val="00D935E4"/>
    <w:rsid w:val="00D938BF"/>
    <w:rsid w:val="00D94EE7"/>
    <w:rsid w:val="00D95034"/>
    <w:rsid w:val="00D953F2"/>
    <w:rsid w:val="00D956D6"/>
    <w:rsid w:val="00D95D44"/>
    <w:rsid w:val="00D95E1B"/>
    <w:rsid w:val="00D97FE7"/>
    <w:rsid w:val="00DA0C38"/>
    <w:rsid w:val="00DA1040"/>
    <w:rsid w:val="00DA29DE"/>
    <w:rsid w:val="00DA3C76"/>
    <w:rsid w:val="00DA4014"/>
    <w:rsid w:val="00DA40B9"/>
    <w:rsid w:val="00DA5EFC"/>
    <w:rsid w:val="00DA62EC"/>
    <w:rsid w:val="00DA686A"/>
    <w:rsid w:val="00DB1680"/>
    <w:rsid w:val="00DB2566"/>
    <w:rsid w:val="00DB3E10"/>
    <w:rsid w:val="00DB44A3"/>
    <w:rsid w:val="00DB53A0"/>
    <w:rsid w:val="00DB65A3"/>
    <w:rsid w:val="00DB72AE"/>
    <w:rsid w:val="00DC03E3"/>
    <w:rsid w:val="00DC1C45"/>
    <w:rsid w:val="00DC1DBC"/>
    <w:rsid w:val="00DC2D42"/>
    <w:rsid w:val="00DC343E"/>
    <w:rsid w:val="00DC7280"/>
    <w:rsid w:val="00DD0D32"/>
    <w:rsid w:val="00DD0FC9"/>
    <w:rsid w:val="00DD189C"/>
    <w:rsid w:val="00DD1C7A"/>
    <w:rsid w:val="00DD22B8"/>
    <w:rsid w:val="00DD2ADF"/>
    <w:rsid w:val="00DD2B6E"/>
    <w:rsid w:val="00DD4433"/>
    <w:rsid w:val="00DD48C8"/>
    <w:rsid w:val="00DD5F8F"/>
    <w:rsid w:val="00DD7435"/>
    <w:rsid w:val="00DE083C"/>
    <w:rsid w:val="00DE2255"/>
    <w:rsid w:val="00DE3861"/>
    <w:rsid w:val="00DE3C31"/>
    <w:rsid w:val="00DE4080"/>
    <w:rsid w:val="00DE4699"/>
    <w:rsid w:val="00DE499A"/>
    <w:rsid w:val="00DE57E2"/>
    <w:rsid w:val="00DE5FEE"/>
    <w:rsid w:val="00DE783D"/>
    <w:rsid w:val="00DE7ABF"/>
    <w:rsid w:val="00DF3D97"/>
    <w:rsid w:val="00DF4F0D"/>
    <w:rsid w:val="00DF6A51"/>
    <w:rsid w:val="00DF6B3A"/>
    <w:rsid w:val="00E036CD"/>
    <w:rsid w:val="00E03CE7"/>
    <w:rsid w:val="00E03F8F"/>
    <w:rsid w:val="00E040C7"/>
    <w:rsid w:val="00E04CEF"/>
    <w:rsid w:val="00E057FC"/>
    <w:rsid w:val="00E07A73"/>
    <w:rsid w:val="00E114A3"/>
    <w:rsid w:val="00E13E82"/>
    <w:rsid w:val="00E140F9"/>
    <w:rsid w:val="00E144FA"/>
    <w:rsid w:val="00E149AD"/>
    <w:rsid w:val="00E17404"/>
    <w:rsid w:val="00E17574"/>
    <w:rsid w:val="00E178BD"/>
    <w:rsid w:val="00E17E20"/>
    <w:rsid w:val="00E20FC2"/>
    <w:rsid w:val="00E2262E"/>
    <w:rsid w:val="00E25B7E"/>
    <w:rsid w:val="00E2666B"/>
    <w:rsid w:val="00E269F5"/>
    <w:rsid w:val="00E275E9"/>
    <w:rsid w:val="00E30AF6"/>
    <w:rsid w:val="00E30FFF"/>
    <w:rsid w:val="00E32FB7"/>
    <w:rsid w:val="00E34791"/>
    <w:rsid w:val="00E349A9"/>
    <w:rsid w:val="00E40445"/>
    <w:rsid w:val="00E4128B"/>
    <w:rsid w:val="00E460D4"/>
    <w:rsid w:val="00E46A75"/>
    <w:rsid w:val="00E46FFE"/>
    <w:rsid w:val="00E5026E"/>
    <w:rsid w:val="00E51EFC"/>
    <w:rsid w:val="00E53FC9"/>
    <w:rsid w:val="00E55280"/>
    <w:rsid w:val="00E607D9"/>
    <w:rsid w:val="00E608F2"/>
    <w:rsid w:val="00E612A9"/>
    <w:rsid w:val="00E625B6"/>
    <w:rsid w:val="00E63A36"/>
    <w:rsid w:val="00E64D9E"/>
    <w:rsid w:val="00E6694E"/>
    <w:rsid w:val="00E67D88"/>
    <w:rsid w:val="00E727E8"/>
    <w:rsid w:val="00E751FB"/>
    <w:rsid w:val="00E75376"/>
    <w:rsid w:val="00E765DA"/>
    <w:rsid w:val="00E7741D"/>
    <w:rsid w:val="00E80C2B"/>
    <w:rsid w:val="00E824A4"/>
    <w:rsid w:val="00E8261A"/>
    <w:rsid w:val="00E832E2"/>
    <w:rsid w:val="00E84701"/>
    <w:rsid w:val="00E862F4"/>
    <w:rsid w:val="00E86BB7"/>
    <w:rsid w:val="00E910C0"/>
    <w:rsid w:val="00E9110C"/>
    <w:rsid w:val="00E93683"/>
    <w:rsid w:val="00E94F32"/>
    <w:rsid w:val="00E96341"/>
    <w:rsid w:val="00E9764E"/>
    <w:rsid w:val="00E97F4B"/>
    <w:rsid w:val="00EA00CC"/>
    <w:rsid w:val="00EA0C95"/>
    <w:rsid w:val="00EA0F9E"/>
    <w:rsid w:val="00EA102A"/>
    <w:rsid w:val="00EA367C"/>
    <w:rsid w:val="00EA5089"/>
    <w:rsid w:val="00EA7DA3"/>
    <w:rsid w:val="00EB0361"/>
    <w:rsid w:val="00EB0625"/>
    <w:rsid w:val="00EB0DA5"/>
    <w:rsid w:val="00EB1DEF"/>
    <w:rsid w:val="00EB24E7"/>
    <w:rsid w:val="00EB278C"/>
    <w:rsid w:val="00EB29D4"/>
    <w:rsid w:val="00EB53A2"/>
    <w:rsid w:val="00EC0B60"/>
    <w:rsid w:val="00EC1054"/>
    <w:rsid w:val="00EC1F8A"/>
    <w:rsid w:val="00EC3DBA"/>
    <w:rsid w:val="00EC3E2E"/>
    <w:rsid w:val="00EC41CB"/>
    <w:rsid w:val="00EC50F5"/>
    <w:rsid w:val="00EC69A6"/>
    <w:rsid w:val="00EC7882"/>
    <w:rsid w:val="00ED0132"/>
    <w:rsid w:val="00ED1922"/>
    <w:rsid w:val="00ED1A65"/>
    <w:rsid w:val="00ED36C3"/>
    <w:rsid w:val="00ED5B78"/>
    <w:rsid w:val="00EE37C2"/>
    <w:rsid w:val="00EE4A4A"/>
    <w:rsid w:val="00EE5145"/>
    <w:rsid w:val="00EE7AE1"/>
    <w:rsid w:val="00EF01FA"/>
    <w:rsid w:val="00EF14B4"/>
    <w:rsid w:val="00EF14CD"/>
    <w:rsid w:val="00EF2BDE"/>
    <w:rsid w:val="00EF3FB2"/>
    <w:rsid w:val="00EF7C0C"/>
    <w:rsid w:val="00EF7EF3"/>
    <w:rsid w:val="00F004FC"/>
    <w:rsid w:val="00F00895"/>
    <w:rsid w:val="00F009F2"/>
    <w:rsid w:val="00F01976"/>
    <w:rsid w:val="00F04EF2"/>
    <w:rsid w:val="00F0585F"/>
    <w:rsid w:val="00F05DA1"/>
    <w:rsid w:val="00F0682B"/>
    <w:rsid w:val="00F06954"/>
    <w:rsid w:val="00F06C43"/>
    <w:rsid w:val="00F108B0"/>
    <w:rsid w:val="00F152F3"/>
    <w:rsid w:val="00F1579D"/>
    <w:rsid w:val="00F16DCB"/>
    <w:rsid w:val="00F17341"/>
    <w:rsid w:val="00F2193C"/>
    <w:rsid w:val="00F21DE6"/>
    <w:rsid w:val="00F21FCC"/>
    <w:rsid w:val="00F2208C"/>
    <w:rsid w:val="00F22A59"/>
    <w:rsid w:val="00F23487"/>
    <w:rsid w:val="00F234F4"/>
    <w:rsid w:val="00F23D3B"/>
    <w:rsid w:val="00F23FC2"/>
    <w:rsid w:val="00F2412A"/>
    <w:rsid w:val="00F2762E"/>
    <w:rsid w:val="00F27971"/>
    <w:rsid w:val="00F307FB"/>
    <w:rsid w:val="00F31006"/>
    <w:rsid w:val="00F34444"/>
    <w:rsid w:val="00F36672"/>
    <w:rsid w:val="00F3725E"/>
    <w:rsid w:val="00F37842"/>
    <w:rsid w:val="00F37F37"/>
    <w:rsid w:val="00F433CF"/>
    <w:rsid w:val="00F435AC"/>
    <w:rsid w:val="00F44BE9"/>
    <w:rsid w:val="00F4691D"/>
    <w:rsid w:val="00F47BEE"/>
    <w:rsid w:val="00F51955"/>
    <w:rsid w:val="00F53F1F"/>
    <w:rsid w:val="00F55FF6"/>
    <w:rsid w:val="00F560B4"/>
    <w:rsid w:val="00F571B6"/>
    <w:rsid w:val="00F57BF2"/>
    <w:rsid w:val="00F60F05"/>
    <w:rsid w:val="00F61166"/>
    <w:rsid w:val="00F62777"/>
    <w:rsid w:val="00F63238"/>
    <w:rsid w:val="00F63BFF"/>
    <w:rsid w:val="00F65096"/>
    <w:rsid w:val="00F65DF2"/>
    <w:rsid w:val="00F65EDA"/>
    <w:rsid w:val="00F66D50"/>
    <w:rsid w:val="00F70B88"/>
    <w:rsid w:val="00F739D4"/>
    <w:rsid w:val="00F745E0"/>
    <w:rsid w:val="00F74F73"/>
    <w:rsid w:val="00F74FC3"/>
    <w:rsid w:val="00F76CDD"/>
    <w:rsid w:val="00F77138"/>
    <w:rsid w:val="00F77CAB"/>
    <w:rsid w:val="00F80EEE"/>
    <w:rsid w:val="00F821A3"/>
    <w:rsid w:val="00F86152"/>
    <w:rsid w:val="00F86FBB"/>
    <w:rsid w:val="00F911A9"/>
    <w:rsid w:val="00F9388E"/>
    <w:rsid w:val="00F942A4"/>
    <w:rsid w:val="00F94B39"/>
    <w:rsid w:val="00F95527"/>
    <w:rsid w:val="00F96612"/>
    <w:rsid w:val="00F96B2A"/>
    <w:rsid w:val="00F97DC1"/>
    <w:rsid w:val="00FA0C74"/>
    <w:rsid w:val="00FA0FF3"/>
    <w:rsid w:val="00FA112F"/>
    <w:rsid w:val="00FA17C1"/>
    <w:rsid w:val="00FA26CD"/>
    <w:rsid w:val="00FA3630"/>
    <w:rsid w:val="00FA3AE2"/>
    <w:rsid w:val="00FA5B19"/>
    <w:rsid w:val="00FA5FF7"/>
    <w:rsid w:val="00FA660F"/>
    <w:rsid w:val="00FA7DE6"/>
    <w:rsid w:val="00FB0A31"/>
    <w:rsid w:val="00FB18CD"/>
    <w:rsid w:val="00FB2A60"/>
    <w:rsid w:val="00FB3672"/>
    <w:rsid w:val="00FB6859"/>
    <w:rsid w:val="00FC14A6"/>
    <w:rsid w:val="00FC4ED4"/>
    <w:rsid w:val="00FC5139"/>
    <w:rsid w:val="00FD07FD"/>
    <w:rsid w:val="00FD083F"/>
    <w:rsid w:val="00FD0904"/>
    <w:rsid w:val="00FD5288"/>
    <w:rsid w:val="00FD5E67"/>
    <w:rsid w:val="00FE0278"/>
    <w:rsid w:val="00FE0A1D"/>
    <w:rsid w:val="00FE2A26"/>
    <w:rsid w:val="00FE3C50"/>
    <w:rsid w:val="00FE3D2D"/>
    <w:rsid w:val="00FE6B45"/>
    <w:rsid w:val="00FE7422"/>
    <w:rsid w:val="00FE7872"/>
    <w:rsid w:val="00FF0B34"/>
    <w:rsid w:val="00FF1D10"/>
    <w:rsid w:val="00FF3D12"/>
    <w:rsid w:val="00FF428B"/>
    <w:rsid w:val="00FF586F"/>
    <w:rsid w:val="00FF5D76"/>
    <w:rsid w:val="00FF5FF4"/>
    <w:rsid w:val="00FF60F1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BC958DD-3029-4A28-B37D-DCE90331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B5"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18411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6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824D3E"/>
  </w:style>
  <w:style w:type="character" w:styleId="CommentReference">
    <w:name w:val="annotation reference"/>
    <w:semiHidden/>
    <w:rsid w:val="000642EE"/>
    <w:rPr>
      <w:sz w:val="16"/>
      <w:szCs w:val="16"/>
    </w:rPr>
  </w:style>
  <w:style w:type="paragraph" w:styleId="CommentText">
    <w:name w:val="annotation text"/>
    <w:basedOn w:val="Normal"/>
    <w:semiHidden/>
    <w:rsid w:val="000642EE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642EE"/>
    <w:rPr>
      <w:b/>
      <w:bCs/>
    </w:rPr>
  </w:style>
  <w:style w:type="paragraph" w:styleId="BalloonText">
    <w:name w:val="Balloon Text"/>
    <w:basedOn w:val="Normal"/>
    <w:semiHidden/>
    <w:rsid w:val="000642EE"/>
    <w:rPr>
      <w:rFonts w:ascii="Tahoma" w:hAnsi="Tahoma" w:cs="Tahoma"/>
      <w:sz w:val="16"/>
      <w:szCs w:val="16"/>
    </w:rPr>
  </w:style>
  <w:style w:type="character" w:styleId="Hyperlink">
    <w:name w:val="Hyperlink"/>
    <w:rsid w:val="00F21DE6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21DE6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F21DE6"/>
    <w:rPr>
      <w:rFonts w:ascii="Consolas" w:eastAsia="Calibri" w:hAnsi="Consolas"/>
      <w:sz w:val="21"/>
      <w:szCs w:val="21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F21DE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F21DE6"/>
    <w:pPr>
      <w:tabs>
        <w:tab w:val="center" w:pos="4320"/>
        <w:tab w:val="right" w:pos="8640"/>
      </w:tabs>
    </w:pPr>
  </w:style>
  <w:style w:type="character" w:customStyle="1" w:styleId="Heading1Char">
    <w:name w:val="Heading 1 Char"/>
    <w:link w:val="Heading1"/>
    <w:rsid w:val="00184112"/>
    <w:rPr>
      <w:rFonts w:ascii="Cambria" w:hAnsi="Cambria"/>
      <w:b/>
      <w:bCs/>
      <w:kern w:val="32"/>
      <w:sz w:val="32"/>
      <w:szCs w:val="32"/>
      <w:lang w:val="en-US" w:eastAsia="en-US" w:bidi="ar-SA"/>
    </w:rPr>
  </w:style>
  <w:style w:type="character" w:customStyle="1" w:styleId="HeaderChar">
    <w:name w:val="Header Char"/>
    <w:link w:val="Header"/>
    <w:uiPriority w:val="99"/>
    <w:rsid w:val="00184112"/>
    <w:rPr>
      <w:sz w:val="24"/>
      <w:szCs w:val="24"/>
      <w:lang w:val="en-US" w:eastAsia="en-US" w:bidi="ar-SA"/>
    </w:rPr>
  </w:style>
  <w:style w:type="character" w:styleId="FollowedHyperlink">
    <w:name w:val="FollowedHyperlink"/>
    <w:uiPriority w:val="99"/>
    <w:semiHidden/>
    <w:unhideWhenUsed/>
    <w:rsid w:val="000F44A3"/>
    <w:rPr>
      <w:color w:val="800080"/>
      <w:u w:val="single"/>
    </w:rPr>
  </w:style>
  <w:style w:type="table" w:styleId="TableGrid">
    <w:name w:val="Table Grid"/>
    <w:basedOn w:val="TableNormal"/>
    <w:uiPriority w:val="59"/>
    <w:rsid w:val="00A767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E3861"/>
    <w:pPr>
      <w:spacing w:after="200"/>
    </w:pPr>
    <w:rPr>
      <w:b/>
      <w:bCs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06197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6197D"/>
    <w:rPr>
      <w:noProof/>
      <w:sz w:val="24"/>
      <w:szCs w:val="24"/>
      <w:lang w:val="en-GB" w:eastAsia="en-US"/>
    </w:rPr>
  </w:style>
  <w:style w:type="paragraph" w:customStyle="1" w:styleId="EndNoteBibliography">
    <w:name w:val="EndNote Bibliography"/>
    <w:basedOn w:val="Normal"/>
    <w:link w:val="EndNoteBibliographyZchn"/>
    <w:rsid w:val="0006197D"/>
    <w:pPr>
      <w:jc w:val="both"/>
    </w:pPr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06197D"/>
    <w:rPr>
      <w:noProof/>
      <w:sz w:val="24"/>
      <w:szCs w:val="24"/>
      <w:lang w:val="en-GB" w:eastAsia="en-US"/>
    </w:rPr>
  </w:style>
  <w:style w:type="paragraph" w:customStyle="1" w:styleId="EndNoteCategoryHeading">
    <w:name w:val="EndNote Category Heading"/>
    <w:basedOn w:val="Normal"/>
    <w:link w:val="EndNoteCategoryHeadingZchn"/>
    <w:rsid w:val="005C314B"/>
    <w:pPr>
      <w:spacing w:before="120" w:after="120"/>
    </w:pPr>
    <w:rPr>
      <w:b/>
      <w:noProof/>
    </w:rPr>
  </w:style>
  <w:style w:type="character" w:customStyle="1" w:styleId="EndNoteCategoryHeadingZchn">
    <w:name w:val="EndNote Category Heading Zchn"/>
    <w:basedOn w:val="EndNoteBibliographyTitleZchn"/>
    <w:link w:val="EndNoteCategoryHeading"/>
    <w:rsid w:val="005C314B"/>
    <w:rPr>
      <w:b/>
      <w:noProof/>
      <w:sz w:val="24"/>
      <w:szCs w:val="24"/>
      <w:lang w:val="en-US" w:eastAsia="en-US"/>
    </w:rPr>
  </w:style>
  <w:style w:type="paragraph" w:styleId="ListParagraph">
    <w:name w:val="List Paragraph"/>
    <w:basedOn w:val="Normal"/>
    <w:autoRedefine/>
    <w:uiPriority w:val="34"/>
    <w:qFormat/>
    <w:rsid w:val="00D55E35"/>
    <w:pPr>
      <w:spacing w:after="120" w:line="480" w:lineRule="auto"/>
      <w:ind w:left="709"/>
      <w:contextualSpacing/>
      <w:jc w:val="both"/>
    </w:pPr>
    <w:rPr>
      <w:lang w:val="en-US"/>
    </w:rPr>
  </w:style>
  <w:style w:type="paragraph" w:customStyle="1" w:styleId="Default">
    <w:name w:val="Default"/>
    <w:rsid w:val="00802A94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A5FF7"/>
    <w:rPr>
      <w:sz w:val="24"/>
      <w:szCs w:val="24"/>
      <w:lang w:val="en-US" w:eastAsia="en-US"/>
    </w:rPr>
  </w:style>
  <w:style w:type="table" w:customStyle="1" w:styleId="Tabellenraster1">
    <w:name w:val="Tabellenraster1"/>
    <w:basedOn w:val="TableNormal"/>
    <w:next w:val="TableGrid"/>
    <w:uiPriority w:val="59"/>
    <w:rsid w:val="006D34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E469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 w:eastAsia="en-US"/>
    </w:rPr>
  </w:style>
  <w:style w:type="character" w:customStyle="1" w:styleId="highlight">
    <w:name w:val="highlight"/>
    <w:basedOn w:val="DefaultParagraphFont"/>
    <w:rsid w:val="00624A57"/>
  </w:style>
  <w:style w:type="character" w:customStyle="1" w:styleId="nowrap">
    <w:name w:val="nowrap"/>
    <w:basedOn w:val="DefaultParagraphFont"/>
    <w:rsid w:val="00F61166"/>
  </w:style>
  <w:style w:type="table" w:customStyle="1" w:styleId="Tabellenraster2">
    <w:name w:val="Tabellenraster2"/>
    <w:basedOn w:val="TableNormal"/>
    <w:next w:val="TableGrid"/>
    <w:uiPriority w:val="59"/>
    <w:rsid w:val="00391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6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854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1388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3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97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4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3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6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2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1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4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2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1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037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196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904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6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4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0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4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3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9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3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7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7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sheise.clinorthop\Local%20Settings\Temporary%20Internet%20Files\Content.IE5\ERA1UROZ\manuscriptTemplate%5b1%5d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13CC8BC-0046-45F0-B3B7-A34857576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Template[1].dot</Template>
  <TotalTime>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Clinical Orthopaedics</Company>
  <LinksUpToDate>false</LinksUpToDate>
  <CharactersWithSpaces>202</CharactersWithSpaces>
  <SharedDoc>false</SharedDoc>
  <HLinks>
    <vt:vector size="18" baseType="variant">
      <vt:variant>
        <vt:i4>3407892</vt:i4>
      </vt:variant>
      <vt:variant>
        <vt:i4>6</vt:i4>
      </vt:variant>
      <vt:variant>
        <vt:i4>0</vt:i4>
      </vt:variant>
      <vt:variant>
        <vt:i4>5</vt:i4>
      </vt:variant>
      <vt:variant>
        <vt:lpwstr>mailto:volker.rasche@uni-ulm.de</vt:lpwstr>
      </vt:variant>
      <vt:variant>
        <vt:lpwstr/>
      </vt:variant>
      <vt:variant>
        <vt:i4>7667801</vt:i4>
      </vt:variant>
      <vt:variant>
        <vt:i4>3</vt:i4>
      </vt:variant>
      <vt:variant>
        <vt:i4>0</vt:i4>
      </vt:variant>
      <vt:variant>
        <vt:i4>5</vt:i4>
      </vt:variant>
      <vt:variant>
        <vt:lpwstr>mailto:christian.liebsch@uni-ulm.de</vt:lpwstr>
      </vt:variant>
      <vt:variant>
        <vt:lpwstr/>
      </vt:variant>
      <vt:variant>
        <vt:i4>2359368</vt:i4>
      </vt:variant>
      <vt:variant>
        <vt:i4>0</vt:i4>
      </vt:variant>
      <vt:variant>
        <vt:i4>0</vt:i4>
      </vt:variant>
      <vt:variant>
        <vt:i4>5</vt:i4>
      </vt:variant>
      <vt:variant>
        <vt:lpwstr>mailto:hans-joachim.wilke@uni-ulm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Liebsch</dc:creator>
  <cp:lastModifiedBy>Anbu Tamil Selvan E.</cp:lastModifiedBy>
  <cp:revision>2</cp:revision>
  <cp:lastPrinted>2020-01-08T09:30:00Z</cp:lastPrinted>
  <dcterms:created xsi:type="dcterms:W3CDTF">2021-04-19T13:30:00Z</dcterms:created>
  <dcterms:modified xsi:type="dcterms:W3CDTF">2021-04-19T13:30:00Z</dcterms:modified>
</cp:coreProperties>
</file>